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77C5E" w14:textId="10A6C3CE" w:rsidR="00042215" w:rsidRPr="00B92EF9" w:rsidRDefault="00587240" w:rsidP="00587240">
      <w:pPr>
        <w:jc w:val="both"/>
        <w:rPr>
          <w:rFonts w:cstheme="minorHAnsi"/>
          <w:sz w:val="21"/>
          <w:szCs w:val="21"/>
          <w:lang w:val="en-GB"/>
        </w:rPr>
      </w:pPr>
      <w:r w:rsidRPr="00B92EF9">
        <w:rPr>
          <w:rFonts w:cstheme="minorHAnsi"/>
          <w:szCs w:val="21"/>
          <w:lang w:val="en-GB"/>
        </w:rPr>
        <w:t xml:space="preserve">Supplementary </w:t>
      </w:r>
      <w:r w:rsidR="00EA0ECB" w:rsidRPr="00B92EF9">
        <w:rPr>
          <w:rFonts w:cstheme="minorHAnsi"/>
          <w:szCs w:val="21"/>
          <w:lang w:val="en-GB"/>
        </w:rPr>
        <w:t>Table</w:t>
      </w:r>
      <w:r w:rsidR="00B41818" w:rsidRPr="00B92EF9">
        <w:rPr>
          <w:rFonts w:cstheme="minorHAnsi"/>
          <w:szCs w:val="21"/>
          <w:lang w:val="en-GB"/>
        </w:rPr>
        <w:t xml:space="preserve"> </w:t>
      </w:r>
      <w:r w:rsidR="00B92EF9" w:rsidRPr="00B92EF9">
        <w:rPr>
          <w:rFonts w:cstheme="minorHAnsi"/>
          <w:szCs w:val="21"/>
          <w:lang w:val="en-GB"/>
        </w:rPr>
        <w:t>S</w:t>
      </w:r>
      <w:r w:rsidR="00B41818" w:rsidRPr="00B92EF9">
        <w:rPr>
          <w:rFonts w:cstheme="minorHAnsi"/>
          <w:szCs w:val="21"/>
          <w:lang w:val="en-GB"/>
        </w:rPr>
        <w:t>1</w:t>
      </w:r>
      <w:r w:rsidR="00EA0ECB" w:rsidRPr="00B92EF9">
        <w:rPr>
          <w:rFonts w:cstheme="minorHAnsi"/>
          <w:szCs w:val="21"/>
          <w:lang w:val="en-GB"/>
        </w:rPr>
        <w:t>. C</w:t>
      </w:r>
      <w:r w:rsidR="007C71BD" w:rsidRPr="00B92EF9">
        <w:rPr>
          <w:rFonts w:cstheme="minorHAnsi"/>
          <w:szCs w:val="21"/>
          <w:lang w:val="en-GB"/>
        </w:rPr>
        <w:t xml:space="preserve">omorbidities </w:t>
      </w:r>
      <w:r w:rsidR="008C553B" w:rsidRPr="00B92EF9">
        <w:rPr>
          <w:rFonts w:cstheme="minorHAnsi"/>
          <w:szCs w:val="21"/>
          <w:lang w:val="en-GB"/>
        </w:rPr>
        <w:t>in</w:t>
      </w:r>
      <w:r w:rsidR="00EA0ECB" w:rsidRPr="00B92EF9">
        <w:rPr>
          <w:rFonts w:cstheme="minorHAnsi"/>
          <w:szCs w:val="21"/>
          <w:lang w:val="en-GB"/>
        </w:rPr>
        <w:t xml:space="preserve"> </w:t>
      </w:r>
      <w:r w:rsidR="00066674" w:rsidRPr="00B92EF9">
        <w:rPr>
          <w:rFonts w:cstheme="minorHAnsi"/>
          <w:szCs w:val="21"/>
          <w:lang w:val="en-GB"/>
        </w:rPr>
        <w:t xml:space="preserve">patients with </w:t>
      </w:r>
      <w:r w:rsidR="00B92EF9" w:rsidRPr="00B92EF9">
        <w:rPr>
          <w:rFonts w:cstheme="minorHAnsi"/>
          <w:szCs w:val="21"/>
          <w:lang w:val="en-GB"/>
        </w:rPr>
        <w:t>s</w:t>
      </w:r>
      <w:r w:rsidR="00EA0ECB" w:rsidRPr="00B92EF9">
        <w:rPr>
          <w:rFonts w:cstheme="minorHAnsi"/>
          <w:szCs w:val="21"/>
          <w:lang w:val="en-GB"/>
        </w:rPr>
        <w:t>JIA and</w:t>
      </w:r>
      <w:r w:rsidR="00066674" w:rsidRPr="00B92EF9">
        <w:rPr>
          <w:rFonts w:cstheme="minorHAnsi"/>
          <w:szCs w:val="21"/>
          <w:lang w:val="en-GB"/>
        </w:rPr>
        <w:t xml:space="preserve"> with</w:t>
      </w:r>
      <w:r w:rsidR="00EA0ECB" w:rsidRPr="00B92EF9">
        <w:rPr>
          <w:rFonts w:cstheme="minorHAnsi"/>
          <w:szCs w:val="21"/>
          <w:lang w:val="en-GB"/>
        </w:rPr>
        <w:t xml:space="preserve"> AOSD </w:t>
      </w:r>
    </w:p>
    <w:p w14:paraId="75AAD685" w14:textId="77777777" w:rsidR="00042215" w:rsidRPr="00B92EF9" w:rsidRDefault="00042215">
      <w:pPr>
        <w:rPr>
          <w:rFonts w:cstheme="minorHAnsi"/>
          <w:lang w:val="en-US"/>
        </w:rPr>
      </w:pPr>
    </w:p>
    <w:tbl>
      <w:tblPr>
        <w:tblStyle w:val="TableGrid"/>
        <w:tblW w:w="11194" w:type="dxa"/>
        <w:jc w:val="center"/>
        <w:tblLook w:val="04A0" w:firstRow="1" w:lastRow="0" w:firstColumn="1" w:lastColumn="0" w:noHBand="0" w:noVBand="1"/>
      </w:tblPr>
      <w:tblGrid>
        <w:gridCol w:w="4619"/>
        <w:gridCol w:w="1040"/>
        <w:gridCol w:w="4394"/>
        <w:gridCol w:w="1141"/>
      </w:tblGrid>
      <w:tr w:rsidR="00587240" w:rsidRPr="00B92EF9" w14:paraId="7F88FD69" w14:textId="2D219FB1" w:rsidTr="00B92EF9">
        <w:trPr>
          <w:trHeight w:val="356"/>
          <w:jc w:val="center"/>
        </w:trPr>
        <w:tc>
          <w:tcPr>
            <w:tcW w:w="5659" w:type="dxa"/>
            <w:gridSpan w:val="2"/>
            <w:vAlign w:val="center"/>
          </w:tcPr>
          <w:p w14:paraId="19707C9B" w14:textId="7ABA9861" w:rsidR="00B92EF9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="00587240" w:rsidRPr="00B92EF9">
              <w:rPr>
                <w:rFonts w:cstheme="minorHAnsi"/>
                <w:sz w:val="20"/>
                <w:szCs w:val="20"/>
                <w:lang w:val="en-GB"/>
              </w:rPr>
              <w:t>JIA</w:t>
            </w:r>
          </w:p>
          <w:p w14:paraId="065A5E57" w14:textId="1C18B3E8" w:rsidR="00587240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(n = 166)</w:t>
            </w:r>
          </w:p>
        </w:tc>
        <w:tc>
          <w:tcPr>
            <w:tcW w:w="5535" w:type="dxa"/>
            <w:gridSpan w:val="2"/>
            <w:vAlign w:val="center"/>
          </w:tcPr>
          <w:p w14:paraId="1FB59148" w14:textId="77777777" w:rsidR="00B92EF9" w:rsidRPr="00B92EF9" w:rsidRDefault="00587240" w:rsidP="00587240">
            <w:pPr>
              <w:jc w:val="center"/>
              <w:rPr>
                <w:rFonts w:cstheme="minorHAnsi"/>
                <w:bCs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bCs/>
                <w:sz w:val="20"/>
                <w:szCs w:val="20"/>
                <w:lang w:val="en-GB"/>
              </w:rPr>
              <w:t>AOSD</w:t>
            </w:r>
          </w:p>
          <w:p w14:paraId="7DF80A7C" w14:textId="746AD543" w:rsidR="00587240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bCs/>
                <w:sz w:val="20"/>
                <w:szCs w:val="20"/>
                <w:lang w:val="en-GB"/>
              </w:rPr>
              <w:t>(n = 194)</w:t>
            </w:r>
          </w:p>
        </w:tc>
      </w:tr>
      <w:tr w:rsidR="00B92EF9" w:rsidRPr="00B92EF9" w14:paraId="35B7751E" w14:textId="77777777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642EB6CE" w14:textId="77777777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vAlign w:val="center"/>
          </w:tcPr>
          <w:p w14:paraId="6F27E9C8" w14:textId="4AA31004" w:rsidR="00B92EF9" w:rsidRPr="00B92EF9" w:rsidRDefault="00B92EF9" w:rsidP="005F332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4394" w:type="dxa"/>
            <w:vAlign w:val="center"/>
          </w:tcPr>
          <w:p w14:paraId="6940928B" w14:textId="77777777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141" w:type="dxa"/>
            <w:vAlign w:val="center"/>
          </w:tcPr>
          <w:p w14:paraId="6D42C61F" w14:textId="02224569" w:rsidR="00B92EF9" w:rsidRPr="00B92EF9" w:rsidRDefault="00B92EF9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N (%)</w:t>
            </w:r>
          </w:p>
        </w:tc>
      </w:tr>
      <w:tr w:rsidR="00B92EF9" w:rsidRPr="00B92EF9" w14:paraId="55EBEE7F" w14:textId="77777777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49E8DAE" w14:textId="33D59CBD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Any c</w:t>
            </w:r>
            <w:r w:rsidRPr="00B92EF9">
              <w:rPr>
                <w:rFonts w:cstheme="minorHAnsi"/>
                <w:iCs/>
                <w:sz w:val="20"/>
                <w:szCs w:val="20"/>
                <w:lang w:val="en-GB"/>
              </w:rPr>
              <w:t>omorbidit</w:t>
            </w:r>
            <w:r>
              <w:rPr>
                <w:rFonts w:cstheme="minorHAnsi"/>
                <w:iCs/>
                <w:sz w:val="20"/>
                <w:szCs w:val="20"/>
                <w:lang w:val="en-GB"/>
              </w:rPr>
              <w:t>y</w:t>
            </w:r>
          </w:p>
        </w:tc>
        <w:tc>
          <w:tcPr>
            <w:tcW w:w="1040" w:type="dxa"/>
            <w:vAlign w:val="center"/>
          </w:tcPr>
          <w:p w14:paraId="71AE132A" w14:textId="24EAD5BB" w:rsidR="00B92EF9" w:rsidRPr="00B92EF9" w:rsidRDefault="00B92EF9" w:rsidP="005F3321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 (24.7)</w:t>
            </w:r>
          </w:p>
        </w:tc>
        <w:tc>
          <w:tcPr>
            <w:tcW w:w="4394" w:type="dxa"/>
            <w:vAlign w:val="center"/>
          </w:tcPr>
          <w:p w14:paraId="3E2232FC" w14:textId="7F5FDE98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iCs/>
                <w:sz w:val="20"/>
                <w:szCs w:val="20"/>
                <w:lang w:val="en-GB"/>
              </w:rPr>
              <w:t>Any c</w:t>
            </w:r>
            <w:r w:rsidRPr="00B92EF9">
              <w:rPr>
                <w:rFonts w:cstheme="minorHAnsi"/>
                <w:iCs/>
                <w:sz w:val="20"/>
                <w:szCs w:val="20"/>
                <w:lang w:val="en-GB"/>
              </w:rPr>
              <w:t>omorbidit</w:t>
            </w:r>
            <w:r>
              <w:rPr>
                <w:rFonts w:cstheme="minorHAnsi"/>
                <w:iCs/>
                <w:sz w:val="20"/>
                <w:szCs w:val="20"/>
                <w:lang w:val="en-GB"/>
              </w:rPr>
              <w:t>y</w:t>
            </w:r>
          </w:p>
        </w:tc>
        <w:tc>
          <w:tcPr>
            <w:tcW w:w="1141" w:type="dxa"/>
            <w:vAlign w:val="center"/>
          </w:tcPr>
          <w:p w14:paraId="410AC9C9" w14:textId="1BEB6E8C" w:rsidR="00B92EF9" w:rsidRPr="00B92EF9" w:rsidRDefault="00B92EF9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8 (55.7)</w:t>
            </w:r>
          </w:p>
        </w:tc>
      </w:tr>
      <w:tr w:rsidR="005F3321" w:rsidRPr="00B92EF9" w14:paraId="159F105C" w14:textId="1115D878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074080F3" w14:textId="41847283" w:rsidR="005F3321" w:rsidRPr="00B92EF9" w:rsidRDefault="005F3321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Cardiovascular malformations</w:t>
            </w:r>
          </w:p>
        </w:tc>
        <w:tc>
          <w:tcPr>
            <w:tcW w:w="1040" w:type="dxa"/>
            <w:vAlign w:val="center"/>
          </w:tcPr>
          <w:p w14:paraId="509F9835" w14:textId="283487A3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7 (4.2)</w:t>
            </w:r>
          </w:p>
        </w:tc>
        <w:tc>
          <w:tcPr>
            <w:tcW w:w="4394" w:type="dxa"/>
            <w:vAlign w:val="center"/>
          </w:tcPr>
          <w:p w14:paraId="180DDB40" w14:textId="233C14E2" w:rsidR="005F3321" w:rsidRPr="00B92EF9" w:rsidRDefault="00F12EF5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High blood pressure</w:t>
            </w:r>
          </w:p>
        </w:tc>
        <w:tc>
          <w:tcPr>
            <w:tcW w:w="1141" w:type="dxa"/>
            <w:vAlign w:val="center"/>
          </w:tcPr>
          <w:p w14:paraId="0E1E1C95" w14:textId="42AE295B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27 (25.0)</w:t>
            </w:r>
          </w:p>
        </w:tc>
      </w:tr>
      <w:tr w:rsidR="005F3321" w:rsidRPr="00B92EF9" w14:paraId="08A09620" w14:textId="343B4151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3FD8B371" w14:textId="1129D925" w:rsidR="005F3321" w:rsidRPr="00B92EF9" w:rsidRDefault="005F3321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Heart valve disease</w:t>
            </w:r>
          </w:p>
        </w:tc>
        <w:tc>
          <w:tcPr>
            <w:tcW w:w="1040" w:type="dxa"/>
            <w:vAlign w:val="center"/>
          </w:tcPr>
          <w:p w14:paraId="7768C027" w14:textId="02444086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5 (3.0)</w:t>
            </w:r>
          </w:p>
        </w:tc>
        <w:tc>
          <w:tcPr>
            <w:tcW w:w="4394" w:type="dxa"/>
            <w:vAlign w:val="center"/>
          </w:tcPr>
          <w:p w14:paraId="430CEEE8" w14:textId="5A5768D3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hyroid disease</w:t>
            </w:r>
          </w:p>
        </w:tc>
        <w:tc>
          <w:tcPr>
            <w:tcW w:w="1141" w:type="dxa"/>
            <w:vAlign w:val="center"/>
          </w:tcPr>
          <w:p w14:paraId="60459B50" w14:textId="69CED3FD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6 (14.8)</w:t>
            </w:r>
          </w:p>
        </w:tc>
      </w:tr>
      <w:tr w:rsidR="005F3321" w:rsidRPr="00B92EF9" w14:paraId="5D6524D8" w14:textId="69643290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771FCEA9" w14:textId="0D7C13D8" w:rsidR="005F3321" w:rsidRPr="00B92EF9" w:rsidRDefault="005F3321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Neurological disorders</w:t>
            </w:r>
          </w:p>
        </w:tc>
        <w:tc>
          <w:tcPr>
            <w:tcW w:w="1040" w:type="dxa"/>
            <w:vAlign w:val="center"/>
          </w:tcPr>
          <w:p w14:paraId="1A48294D" w14:textId="0F6C1306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3 (1.8)</w:t>
            </w:r>
          </w:p>
        </w:tc>
        <w:tc>
          <w:tcPr>
            <w:tcW w:w="4394" w:type="dxa"/>
            <w:vAlign w:val="center"/>
          </w:tcPr>
          <w:p w14:paraId="50BFCEA6" w14:textId="2714BEAF" w:rsidR="005F3321" w:rsidRPr="00B92EF9" w:rsidRDefault="005F3321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G</w:t>
            </w:r>
            <w:r w:rsidR="00B92EF9">
              <w:rPr>
                <w:rFonts w:cstheme="minorHAnsi"/>
                <w:sz w:val="20"/>
                <w:szCs w:val="20"/>
                <w:lang w:val="en-GB"/>
              </w:rPr>
              <w:t>astrointestinal disorders</w:t>
            </w:r>
          </w:p>
        </w:tc>
        <w:tc>
          <w:tcPr>
            <w:tcW w:w="1141" w:type="dxa"/>
            <w:vAlign w:val="center"/>
          </w:tcPr>
          <w:p w14:paraId="43F4AABC" w14:textId="3C8E01AF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5 (13.8)</w:t>
            </w:r>
          </w:p>
        </w:tc>
      </w:tr>
      <w:tr w:rsidR="005F3321" w:rsidRPr="00B92EF9" w14:paraId="021707CD" w14:textId="1C46C1C5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5DFE471" w14:textId="3399FBF1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040" w:type="dxa"/>
            <w:vAlign w:val="center"/>
          </w:tcPr>
          <w:p w14:paraId="194B8AC3" w14:textId="40228574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3 (1.8)</w:t>
            </w:r>
          </w:p>
        </w:tc>
        <w:tc>
          <w:tcPr>
            <w:tcW w:w="4394" w:type="dxa"/>
            <w:vAlign w:val="center"/>
          </w:tcPr>
          <w:p w14:paraId="43D29B78" w14:textId="01DBC0CB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eoplasm</w:t>
            </w:r>
          </w:p>
        </w:tc>
        <w:tc>
          <w:tcPr>
            <w:tcW w:w="1141" w:type="dxa"/>
            <w:vAlign w:val="center"/>
          </w:tcPr>
          <w:p w14:paraId="61846361" w14:textId="649358BE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0 (9.3)</w:t>
            </w:r>
          </w:p>
        </w:tc>
      </w:tr>
      <w:tr w:rsidR="005F3321" w:rsidRPr="00B92EF9" w14:paraId="5DA3A08B" w14:textId="2EE55EA6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4892F659" w14:textId="36EFE592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soriasis</w:t>
            </w:r>
          </w:p>
        </w:tc>
        <w:tc>
          <w:tcPr>
            <w:tcW w:w="1040" w:type="dxa"/>
            <w:vAlign w:val="center"/>
          </w:tcPr>
          <w:p w14:paraId="49019AFC" w14:textId="07668D6F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2 (1.2)</w:t>
            </w:r>
          </w:p>
        </w:tc>
        <w:tc>
          <w:tcPr>
            <w:tcW w:w="4394" w:type="dxa"/>
            <w:vAlign w:val="center"/>
          </w:tcPr>
          <w:p w14:paraId="6A382DD0" w14:textId="53ABD37B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yslipidaemia</w:t>
            </w:r>
          </w:p>
        </w:tc>
        <w:tc>
          <w:tcPr>
            <w:tcW w:w="1141" w:type="dxa"/>
            <w:vAlign w:val="center"/>
          </w:tcPr>
          <w:p w14:paraId="306CDB0D" w14:textId="03696D6F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0 (9.3)</w:t>
            </w:r>
          </w:p>
        </w:tc>
      </w:tr>
      <w:tr w:rsidR="005F3321" w:rsidRPr="00B92EF9" w14:paraId="10B5E8D5" w14:textId="5B1C45E8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AE68733" w14:textId="3777EC8D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ibromyalgia</w:t>
            </w:r>
          </w:p>
        </w:tc>
        <w:tc>
          <w:tcPr>
            <w:tcW w:w="1040" w:type="dxa"/>
            <w:vAlign w:val="center"/>
          </w:tcPr>
          <w:p w14:paraId="68DD6699" w14:textId="044C8A15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2 (1.2)</w:t>
            </w:r>
          </w:p>
        </w:tc>
        <w:tc>
          <w:tcPr>
            <w:tcW w:w="4394" w:type="dxa"/>
            <w:vAlign w:val="center"/>
          </w:tcPr>
          <w:p w14:paraId="79E69C1B" w14:textId="17EB6AAB" w:rsidR="005F3321" w:rsidRPr="00B92EF9" w:rsidRDefault="00F12EF5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 xml:space="preserve">Type 2 </w:t>
            </w:r>
            <w:r w:rsidR="00B92EF9">
              <w:rPr>
                <w:rFonts w:cstheme="minorHAnsi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141" w:type="dxa"/>
            <w:vAlign w:val="center"/>
          </w:tcPr>
          <w:p w14:paraId="66B2BA5C" w14:textId="27015104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9 (8.3)</w:t>
            </w:r>
          </w:p>
        </w:tc>
      </w:tr>
      <w:tr w:rsidR="005F3321" w:rsidRPr="00B92EF9" w14:paraId="17A1507A" w14:textId="71A43688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373FC8CC" w14:textId="28C09882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040" w:type="dxa"/>
            <w:vAlign w:val="center"/>
          </w:tcPr>
          <w:p w14:paraId="2506F993" w14:textId="075A084C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2 (1.2)</w:t>
            </w:r>
          </w:p>
        </w:tc>
        <w:tc>
          <w:tcPr>
            <w:tcW w:w="4394" w:type="dxa"/>
            <w:vAlign w:val="center"/>
          </w:tcPr>
          <w:p w14:paraId="50B3BA52" w14:textId="54ADC96B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Fibromyalgia</w:t>
            </w:r>
          </w:p>
        </w:tc>
        <w:tc>
          <w:tcPr>
            <w:tcW w:w="1141" w:type="dxa"/>
            <w:vAlign w:val="center"/>
          </w:tcPr>
          <w:p w14:paraId="43CCFAD0" w14:textId="728F9532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7 (6.5)</w:t>
            </w:r>
          </w:p>
        </w:tc>
      </w:tr>
      <w:tr w:rsidR="005F3321" w:rsidRPr="00B92EF9" w14:paraId="56DA3B32" w14:textId="29BEDDB2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2990428" w14:textId="5763334C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1040" w:type="dxa"/>
            <w:vAlign w:val="center"/>
          </w:tcPr>
          <w:p w14:paraId="63412FF8" w14:textId="23FCF5B9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2 (1.2)</w:t>
            </w:r>
          </w:p>
        </w:tc>
        <w:tc>
          <w:tcPr>
            <w:tcW w:w="4394" w:type="dxa"/>
            <w:vAlign w:val="center"/>
          </w:tcPr>
          <w:p w14:paraId="05B62753" w14:textId="008571B9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ardiovascular disease</w:t>
            </w:r>
          </w:p>
        </w:tc>
        <w:tc>
          <w:tcPr>
            <w:tcW w:w="1141" w:type="dxa"/>
            <w:vAlign w:val="center"/>
          </w:tcPr>
          <w:p w14:paraId="1A4BD13B" w14:textId="19C738DD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5 (4.6)</w:t>
            </w:r>
          </w:p>
        </w:tc>
      </w:tr>
      <w:tr w:rsidR="005F3321" w:rsidRPr="00B92EF9" w14:paraId="0BC72558" w14:textId="69A6768F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3B30C200" w14:textId="761C1810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hyroid disease</w:t>
            </w:r>
          </w:p>
        </w:tc>
        <w:tc>
          <w:tcPr>
            <w:tcW w:w="1040" w:type="dxa"/>
            <w:vAlign w:val="center"/>
          </w:tcPr>
          <w:p w14:paraId="588F47ED" w14:textId="3A6B70D5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2 (1.2)</w:t>
            </w:r>
          </w:p>
        </w:tc>
        <w:tc>
          <w:tcPr>
            <w:tcW w:w="4394" w:type="dxa"/>
            <w:vAlign w:val="center"/>
          </w:tcPr>
          <w:p w14:paraId="3BD2C47C" w14:textId="314ECC7E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1141" w:type="dxa"/>
            <w:vAlign w:val="center"/>
          </w:tcPr>
          <w:p w14:paraId="321F39A5" w14:textId="66075C6D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</w:tr>
      <w:tr w:rsidR="005F3321" w:rsidRPr="00B92EF9" w14:paraId="32342D79" w14:textId="72F345C8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0B905D51" w14:textId="18572ACF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ronchial asthma</w:t>
            </w:r>
          </w:p>
        </w:tc>
        <w:tc>
          <w:tcPr>
            <w:tcW w:w="1040" w:type="dxa"/>
            <w:vAlign w:val="center"/>
          </w:tcPr>
          <w:p w14:paraId="3C58B568" w14:textId="46D45ED0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2 (1.2)</w:t>
            </w:r>
          </w:p>
        </w:tc>
        <w:tc>
          <w:tcPr>
            <w:tcW w:w="4394" w:type="dxa"/>
            <w:vAlign w:val="center"/>
          </w:tcPr>
          <w:p w14:paraId="6C51F056" w14:textId="3707DC4C" w:rsidR="005F3321" w:rsidRPr="00B92EF9" w:rsidRDefault="00F12EF5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1141" w:type="dxa"/>
            <w:vAlign w:val="center"/>
          </w:tcPr>
          <w:p w14:paraId="79C8F77F" w14:textId="7B982480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4 (3.7)</w:t>
            </w:r>
          </w:p>
        </w:tc>
      </w:tr>
      <w:tr w:rsidR="005F3321" w:rsidRPr="00B92EF9" w14:paraId="70ADB538" w14:textId="2DCBCE6E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307F1D29" w14:textId="7007C699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Vesicoureteral reflux</w:t>
            </w:r>
          </w:p>
        </w:tc>
        <w:tc>
          <w:tcPr>
            <w:tcW w:w="1040" w:type="dxa"/>
            <w:vAlign w:val="center"/>
          </w:tcPr>
          <w:p w14:paraId="178E6B43" w14:textId="5C463DAF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2 (1.2)</w:t>
            </w:r>
          </w:p>
        </w:tc>
        <w:tc>
          <w:tcPr>
            <w:tcW w:w="4394" w:type="dxa"/>
            <w:vAlign w:val="center"/>
          </w:tcPr>
          <w:p w14:paraId="6438BF8B" w14:textId="307F9A59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soriasis</w:t>
            </w:r>
          </w:p>
        </w:tc>
        <w:tc>
          <w:tcPr>
            <w:tcW w:w="1141" w:type="dxa"/>
            <w:vAlign w:val="center"/>
          </w:tcPr>
          <w:p w14:paraId="7EBB1F35" w14:textId="721A0EB9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3 (2.7)</w:t>
            </w:r>
          </w:p>
        </w:tc>
      </w:tr>
      <w:tr w:rsidR="005F3321" w:rsidRPr="00B92EF9" w14:paraId="6B54F550" w14:textId="6BA93EDE" w:rsidTr="00B92EF9">
        <w:trPr>
          <w:trHeight w:val="372"/>
          <w:jc w:val="center"/>
        </w:trPr>
        <w:tc>
          <w:tcPr>
            <w:tcW w:w="4619" w:type="dxa"/>
            <w:vAlign w:val="center"/>
          </w:tcPr>
          <w:p w14:paraId="512D5350" w14:textId="398EE11D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editerranean anaemia</w:t>
            </w:r>
          </w:p>
        </w:tc>
        <w:tc>
          <w:tcPr>
            <w:tcW w:w="1040" w:type="dxa"/>
            <w:vAlign w:val="center"/>
          </w:tcPr>
          <w:p w14:paraId="52E20E3C" w14:textId="0DB9408A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0F8C6175" w14:textId="05034A63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steopenia</w:t>
            </w:r>
          </w:p>
        </w:tc>
        <w:tc>
          <w:tcPr>
            <w:tcW w:w="1141" w:type="dxa"/>
            <w:vAlign w:val="center"/>
          </w:tcPr>
          <w:p w14:paraId="56DDCC59" w14:textId="48346BF5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</w:tr>
      <w:tr w:rsidR="005F3321" w:rsidRPr="00B92EF9" w14:paraId="46D4AD51" w14:textId="15F55C5C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A326D7B" w14:textId="0B0EFC2B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Bilateral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hypoacusia</w:t>
            </w:r>
            <w:proofErr w:type="spellEnd"/>
          </w:p>
        </w:tc>
        <w:tc>
          <w:tcPr>
            <w:tcW w:w="1040" w:type="dxa"/>
            <w:vAlign w:val="center"/>
          </w:tcPr>
          <w:p w14:paraId="6B9EC1D3" w14:textId="16ED9912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29ED450C" w14:textId="1B38FBEB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nguinal hernia</w:t>
            </w:r>
          </w:p>
        </w:tc>
        <w:tc>
          <w:tcPr>
            <w:tcW w:w="1141" w:type="dxa"/>
            <w:vAlign w:val="center"/>
          </w:tcPr>
          <w:p w14:paraId="00E4E9BA" w14:textId="137E6312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</w:tr>
      <w:tr w:rsidR="005F3321" w:rsidRPr="00B92EF9" w14:paraId="606B1734" w14:textId="68E72FCD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5016CB69" w14:textId="0E667A52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reputial phimosis</w:t>
            </w:r>
          </w:p>
        </w:tc>
        <w:tc>
          <w:tcPr>
            <w:tcW w:w="1040" w:type="dxa"/>
            <w:vAlign w:val="center"/>
          </w:tcPr>
          <w:p w14:paraId="158668B1" w14:textId="3415FE17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(0.6)</w:t>
            </w:r>
          </w:p>
        </w:tc>
        <w:tc>
          <w:tcPr>
            <w:tcW w:w="4394" w:type="dxa"/>
            <w:vAlign w:val="center"/>
          </w:tcPr>
          <w:p w14:paraId="2B501358" w14:textId="50B3509A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BV infection</w:t>
            </w:r>
          </w:p>
        </w:tc>
        <w:tc>
          <w:tcPr>
            <w:tcW w:w="1141" w:type="dxa"/>
            <w:vAlign w:val="center"/>
          </w:tcPr>
          <w:p w14:paraId="0821C443" w14:textId="351BDD1B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</w:tr>
      <w:tr w:rsidR="005F3321" w:rsidRPr="00B92EF9" w14:paraId="363B369E" w14:textId="1272F5CA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0B6A0540" w14:textId="287110A6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eficit of IgA</w:t>
            </w:r>
          </w:p>
        </w:tc>
        <w:tc>
          <w:tcPr>
            <w:tcW w:w="1040" w:type="dxa"/>
            <w:vAlign w:val="center"/>
          </w:tcPr>
          <w:p w14:paraId="7D580EC2" w14:textId="4AC174D3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1A1CF212" w14:textId="3EFA2EC1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ron deficiency anaemia</w:t>
            </w:r>
          </w:p>
        </w:tc>
        <w:tc>
          <w:tcPr>
            <w:tcW w:w="1141" w:type="dxa"/>
            <w:vAlign w:val="center"/>
          </w:tcPr>
          <w:p w14:paraId="5F4C09BE" w14:textId="198CF0C6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</w:tr>
      <w:tr w:rsidR="005F3321" w:rsidRPr="00B92EF9" w14:paraId="7934B9ED" w14:textId="031EA32E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03FA69B" w14:textId="37FBE184" w:rsidR="005F3321" w:rsidRPr="00B92EF9" w:rsidRDefault="00B92EF9" w:rsidP="00B92EF9">
            <w:pPr>
              <w:rPr>
                <w:rFonts w:eastAsia="Times New Roman" w:cstheme="minorHAnsi"/>
                <w:color w:val="212121"/>
                <w:kern w:val="36"/>
                <w:sz w:val="20"/>
                <w:szCs w:val="20"/>
                <w:lang w:val="en-GB" w:eastAsia="it-IT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Camptodactyly</w:t>
            </w:r>
            <w:proofErr w:type="spellEnd"/>
          </w:p>
        </w:tc>
        <w:tc>
          <w:tcPr>
            <w:tcW w:w="1040" w:type="dxa"/>
            <w:vAlign w:val="center"/>
          </w:tcPr>
          <w:p w14:paraId="44E751AA" w14:textId="7AAB8C87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256A03EC" w14:textId="26DD3BD9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Prostatic hypertrophy</w:t>
            </w:r>
          </w:p>
        </w:tc>
        <w:tc>
          <w:tcPr>
            <w:tcW w:w="1141" w:type="dxa"/>
            <w:vAlign w:val="center"/>
          </w:tcPr>
          <w:p w14:paraId="4966D76E" w14:textId="7222870D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2 (1.9)</w:t>
            </w:r>
          </w:p>
        </w:tc>
      </w:tr>
      <w:tr w:rsidR="005F3321" w:rsidRPr="00B92EF9" w14:paraId="1A0AE114" w14:textId="096367E4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6A5D1BEE" w14:textId="3C7231C1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wing sarcoma</w:t>
            </w:r>
          </w:p>
        </w:tc>
        <w:tc>
          <w:tcPr>
            <w:tcW w:w="1040" w:type="dxa"/>
            <w:vAlign w:val="center"/>
          </w:tcPr>
          <w:p w14:paraId="1105794B" w14:textId="223B1AFE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01339DE5" w14:textId="0EFE4907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Hyperhomocysteinemia</w:t>
            </w:r>
            <w:proofErr w:type="spellEnd"/>
          </w:p>
        </w:tc>
        <w:tc>
          <w:tcPr>
            <w:tcW w:w="1141" w:type="dxa"/>
            <w:vAlign w:val="center"/>
          </w:tcPr>
          <w:p w14:paraId="4595408A" w14:textId="7A99471E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5F3321" w:rsidRPr="00B92EF9" w14:paraId="5145960C" w14:textId="09D9B624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36925D62" w14:textId="7C9FECC5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Cutaneous xerosis</w:t>
            </w:r>
          </w:p>
        </w:tc>
        <w:tc>
          <w:tcPr>
            <w:tcW w:w="1040" w:type="dxa"/>
            <w:vAlign w:val="center"/>
          </w:tcPr>
          <w:p w14:paraId="28153957" w14:textId="5087572B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248A3313" w14:textId="745D485D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Neurosensorial 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hypoacusia</w:t>
            </w:r>
            <w:proofErr w:type="spellEnd"/>
          </w:p>
        </w:tc>
        <w:tc>
          <w:tcPr>
            <w:tcW w:w="1141" w:type="dxa"/>
            <w:vAlign w:val="center"/>
          </w:tcPr>
          <w:p w14:paraId="002D4BEA" w14:textId="6E4BB64A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5F3321" w:rsidRPr="00B92EF9" w14:paraId="42E44B27" w14:textId="64C5F266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6A572584" w14:textId="47DF179F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BV infection</w:t>
            </w:r>
          </w:p>
        </w:tc>
        <w:tc>
          <w:tcPr>
            <w:tcW w:w="1040" w:type="dxa"/>
            <w:vAlign w:val="center"/>
          </w:tcPr>
          <w:p w14:paraId="2C4735B6" w14:textId="7327DEBD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04A2471E" w14:textId="589CBBA0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topic dermatitis</w:t>
            </w:r>
          </w:p>
        </w:tc>
        <w:tc>
          <w:tcPr>
            <w:tcW w:w="1141" w:type="dxa"/>
            <w:vAlign w:val="center"/>
          </w:tcPr>
          <w:p w14:paraId="18F11B36" w14:textId="4E5B06B4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5F3321" w:rsidRPr="00B92EF9" w14:paraId="7CA14249" w14:textId="74AD948C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2B5A7E7" w14:textId="347F6B29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halassemia major</w:t>
            </w:r>
          </w:p>
        </w:tc>
        <w:tc>
          <w:tcPr>
            <w:tcW w:w="1040" w:type="dxa"/>
            <w:vAlign w:val="center"/>
          </w:tcPr>
          <w:p w14:paraId="2DF7205C" w14:textId="5B98FBDC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65D51D7D" w14:textId="1AA6FAA4" w:rsidR="005F3321" w:rsidRPr="00B92EF9" w:rsidRDefault="005F3321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Hepa</w:t>
            </w:r>
            <w:r w:rsidR="00B92EF9">
              <w:rPr>
                <w:rFonts w:cstheme="minorHAnsi"/>
                <w:sz w:val="20"/>
                <w:szCs w:val="20"/>
                <w:lang w:val="en-GB"/>
              </w:rPr>
              <w:t>tic focal nodular hyperplasia</w:t>
            </w:r>
          </w:p>
        </w:tc>
        <w:tc>
          <w:tcPr>
            <w:tcW w:w="1141" w:type="dxa"/>
            <w:vAlign w:val="center"/>
          </w:tcPr>
          <w:p w14:paraId="4228A5F6" w14:textId="14382C72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5F3321" w:rsidRPr="00B92EF9" w14:paraId="7086A46D" w14:textId="2C73A5CF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47AC031" w14:textId="617FAA75" w:rsidR="005F3321" w:rsidRPr="00B92EF9" w:rsidRDefault="005F3321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Oesophageal atresia and tr</w:t>
            </w:r>
            <w:r w:rsidR="00B92EF9">
              <w:rPr>
                <w:rFonts w:cstheme="minorHAnsi"/>
                <w:sz w:val="20"/>
                <w:szCs w:val="20"/>
                <w:lang w:val="en-GB"/>
              </w:rPr>
              <w:t>achea-oesophageal fistula</w:t>
            </w:r>
          </w:p>
        </w:tc>
        <w:tc>
          <w:tcPr>
            <w:tcW w:w="1040" w:type="dxa"/>
            <w:vAlign w:val="center"/>
          </w:tcPr>
          <w:p w14:paraId="142BD492" w14:textId="170302DD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1669CC65" w14:textId="39B3410D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steoporosis</w:t>
            </w:r>
          </w:p>
        </w:tc>
        <w:tc>
          <w:tcPr>
            <w:tcW w:w="1141" w:type="dxa"/>
            <w:vAlign w:val="center"/>
          </w:tcPr>
          <w:p w14:paraId="6BACCF10" w14:textId="0EB9FFD2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5F3321" w:rsidRPr="00B92EF9" w14:paraId="6D47AD44" w14:textId="5F9082FC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6442FBE5" w14:textId="2089FACD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Atopic Dermatitis</w:t>
            </w:r>
          </w:p>
        </w:tc>
        <w:tc>
          <w:tcPr>
            <w:tcW w:w="1040" w:type="dxa"/>
            <w:vAlign w:val="center"/>
          </w:tcPr>
          <w:p w14:paraId="78C65F6C" w14:textId="699186E3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006478FE" w14:textId="45E186D9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ronchial asthma</w:t>
            </w:r>
          </w:p>
        </w:tc>
        <w:tc>
          <w:tcPr>
            <w:tcW w:w="1141" w:type="dxa"/>
            <w:vAlign w:val="center"/>
          </w:tcPr>
          <w:p w14:paraId="45FDE639" w14:textId="09118235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5F3321" w:rsidRPr="00B92EF9" w14:paraId="5785F11A" w14:textId="3875E908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2D95F7C" w14:textId="5C671D72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nuresis</w:t>
            </w:r>
          </w:p>
        </w:tc>
        <w:tc>
          <w:tcPr>
            <w:tcW w:w="1040" w:type="dxa"/>
            <w:vAlign w:val="center"/>
          </w:tcPr>
          <w:p w14:paraId="0830E9CC" w14:textId="0EF0B1EC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09BE9E26" w14:textId="0C00D1E8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ndometriosis</w:t>
            </w:r>
          </w:p>
        </w:tc>
        <w:tc>
          <w:tcPr>
            <w:tcW w:w="1141" w:type="dxa"/>
          </w:tcPr>
          <w:p w14:paraId="1E79A6F5" w14:textId="7FBCEC37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5F3321" w:rsidRPr="00B92EF9" w14:paraId="2BA1422C" w14:textId="3C06D0AF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487F62EA" w14:textId="3B2A751B" w:rsidR="005F3321" w:rsidRPr="00B92EF9" w:rsidRDefault="005F3321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 xml:space="preserve">Adolescent idiopathic </w:t>
            </w:r>
            <w:r w:rsidR="00B92EF9">
              <w:rPr>
                <w:rFonts w:cstheme="minorHAnsi"/>
                <w:sz w:val="20"/>
                <w:szCs w:val="20"/>
                <w:lang w:val="en-GB"/>
              </w:rPr>
              <w:t>scoliosis</w:t>
            </w:r>
          </w:p>
        </w:tc>
        <w:tc>
          <w:tcPr>
            <w:tcW w:w="1040" w:type="dxa"/>
            <w:vAlign w:val="center"/>
          </w:tcPr>
          <w:p w14:paraId="5A027722" w14:textId="42E65D16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71E2FA7E" w14:textId="7B42CC52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yperuricemia</w:t>
            </w:r>
          </w:p>
        </w:tc>
        <w:tc>
          <w:tcPr>
            <w:tcW w:w="1141" w:type="dxa"/>
          </w:tcPr>
          <w:p w14:paraId="6C808E95" w14:textId="0DBEE655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5F3321" w:rsidRPr="00B92EF9" w14:paraId="1B21EE38" w14:textId="1AEACF23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9C0BFFD" w14:textId="0BC9AB4A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llergic conjunctivitis</w:t>
            </w:r>
          </w:p>
        </w:tc>
        <w:tc>
          <w:tcPr>
            <w:tcW w:w="1040" w:type="dxa"/>
            <w:vAlign w:val="center"/>
          </w:tcPr>
          <w:p w14:paraId="629221A7" w14:textId="1A8DF13B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35B8C6C6" w14:textId="4CA55C40" w:rsidR="005F3321" w:rsidRPr="00B92EF9" w:rsidRDefault="00F12EF5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Transitory ischemic attack</w:t>
            </w:r>
          </w:p>
        </w:tc>
        <w:tc>
          <w:tcPr>
            <w:tcW w:w="1141" w:type="dxa"/>
          </w:tcPr>
          <w:p w14:paraId="3D191F7F" w14:textId="6F96F12A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5F3321" w:rsidRPr="00B92EF9" w14:paraId="3DD7C66D" w14:textId="07DA244E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65C97F84" w14:textId="332C0D49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Allergic rhinitis</w:t>
            </w:r>
          </w:p>
        </w:tc>
        <w:tc>
          <w:tcPr>
            <w:tcW w:w="1040" w:type="dxa"/>
            <w:vAlign w:val="center"/>
          </w:tcPr>
          <w:p w14:paraId="7E2DCB28" w14:textId="526C2EE9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1AD5C72A" w14:textId="2EC14164" w:rsidR="005F3321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HCV infection</w:t>
            </w:r>
          </w:p>
        </w:tc>
        <w:tc>
          <w:tcPr>
            <w:tcW w:w="1141" w:type="dxa"/>
          </w:tcPr>
          <w:p w14:paraId="56AF7DA8" w14:textId="0CAED17F" w:rsidR="005F3321" w:rsidRPr="00B92EF9" w:rsidRDefault="005F3321" w:rsidP="005F332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B92EF9" w:rsidRPr="00B92EF9" w14:paraId="0B3343D7" w14:textId="25746E26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3BCE7D9E" w14:textId="3E885E6E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H</w:t>
            </w:r>
            <w:r>
              <w:rPr>
                <w:rFonts w:cstheme="minorHAnsi"/>
                <w:sz w:val="20"/>
                <w:szCs w:val="20"/>
                <w:lang w:val="en-GB"/>
              </w:rPr>
              <w:t>aemolytic uremic syndrome</w:t>
            </w:r>
          </w:p>
        </w:tc>
        <w:tc>
          <w:tcPr>
            <w:tcW w:w="1040" w:type="dxa"/>
            <w:vAlign w:val="center"/>
          </w:tcPr>
          <w:p w14:paraId="7BB5DEDA" w14:textId="109B677F" w:rsidR="00B92EF9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23D4C875" w14:textId="73C4B74C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Epilepsy</w:t>
            </w:r>
          </w:p>
        </w:tc>
        <w:tc>
          <w:tcPr>
            <w:tcW w:w="1141" w:type="dxa"/>
          </w:tcPr>
          <w:p w14:paraId="7EB272A8" w14:textId="29A7A4B8" w:rsidR="00B92EF9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B92EF9" w:rsidRPr="00B92EF9" w14:paraId="68D52567" w14:textId="1EE5827B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4418EA5F" w14:textId="34DE3C31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Pauci-immune nephropathy</w:t>
            </w:r>
          </w:p>
        </w:tc>
        <w:tc>
          <w:tcPr>
            <w:tcW w:w="1040" w:type="dxa"/>
            <w:vAlign w:val="center"/>
          </w:tcPr>
          <w:p w14:paraId="0AE4065F" w14:textId="4CB80176" w:rsidR="00B92EF9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>1 (0.6)</w:t>
            </w:r>
          </w:p>
        </w:tc>
        <w:tc>
          <w:tcPr>
            <w:tcW w:w="4394" w:type="dxa"/>
            <w:vAlign w:val="center"/>
          </w:tcPr>
          <w:p w14:paraId="6937C5D6" w14:textId="37AB0CF4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urner Syndrome</w:t>
            </w:r>
          </w:p>
        </w:tc>
        <w:tc>
          <w:tcPr>
            <w:tcW w:w="1141" w:type="dxa"/>
          </w:tcPr>
          <w:p w14:paraId="65CB6E71" w14:textId="1F66E76F" w:rsidR="00B92EF9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B92EF9" w:rsidRPr="00B92EF9" w14:paraId="0732531A" w14:textId="4858C303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27838C5E" w14:textId="4A1CE7A7" w:rsidR="00B92EF9" w:rsidRPr="00B92EF9" w:rsidRDefault="00B92EF9" w:rsidP="00B92E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-ossifying fibroma</w:t>
            </w:r>
          </w:p>
        </w:tc>
        <w:tc>
          <w:tcPr>
            <w:tcW w:w="1040" w:type="dxa"/>
            <w:vAlign w:val="center"/>
          </w:tcPr>
          <w:p w14:paraId="7CACAB3E" w14:textId="51EFDF10" w:rsidR="00B92EF9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</w:rPr>
              <w:t xml:space="preserve">1 (0.6) </w:t>
            </w:r>
          </w:p>
        </w:tc>
        <w:tc>
          <w:tcPr>
            <w:tcW w:w="4394" w:type="dxa"/>
            <w:vAlign w:val="center"/>
          </w:tcPr>
          <w:p w14:paraId="6E3FDBDF" w14:textId="41959E43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Latent tuberculosis</w:t>
            </w:r>
          </w:p>
        </w:tc>
        <w:tc>
          <w:tcPr>
            <w:tcW w:w="1141" w:type="dxa"/>
          </w:tcPr>
          <w:p w14:paraId="103E1B64" w14:textId="49C956D4" w:rsidR="00B92EF9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  <w:tr w:rsidR="00B92EF9" w:rsidRPr="00B92EF9" w14:paraId="435068E3" w14:textId="39AD81E0" w:rsidTr="00B92EF9">
        <w:trPr>
          <w:trHeight w:val="356"/>
          <w:jc w:val="center"/>
        </w:trPr>
        <w:tc>
          <w:tcPr>
            <w:tcW w:w="4619" w:type="dxa"/>
            <w:vAlign w:val="center"/>
          </w:tcPr>
          <w:p w14:paraId="30AABD60" w14:textId="49A0C6C7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040" w:type="dxa"/>
            <w:vAlign w:val="center"/>
          </w:tcPr>
          <w:p w14:paraId="212FD6CE" w14:textId="02E295FD" w:rsidR="00B92EF9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vAlign w:val="center"/>
          </w:tcPr>
          <w:p w14:paraId="7402B736" w14:textId="2F83AB10" w:rsidR="00B92EF9" w:rsidRPr="00B92EF9" w:rsidRDefault="00B92EF9" w:rsidP="00B92EF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yelodysplastic syndrome</w:t>
            </w:r>
          </w:p>
        </w:tc>
        <w:tc>
          <w:tcPr>
            <w:tcW w:w="1141" w:type="dxa"/>
          </w:tcPr>
          <w:p w14:paraId="505C5134" w14:textId="4C14E41F" w:rsidR="00B92EF9" w:rsidRPr="00B92EF9" w:rsidRDefault="00B92EF9" w:rsidP="00B92EF9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B92EF9">
              <w:rPr>
                <w:rFonts w:cstheme="minorHAnsi"/>
                <w:sz w:val="20"/>
                <w:szCs w:val="20"/>
                <w:lang w:val="en-GB"/>
              </w:rPr>
              <w:t>1 (0.9)</w:t>
            </w:r>
          </w:p>
        </w:tc>
      </w:tr>
    </w:tbl>
    <w:p w14:paraId="1D2C1F58" w14:textId="599809A1" w:rsidR="00E2745D" w:rsidRDefault="00E2745D" w:rsidP="0075587B">
      <w:pPr>
        <w:tabs>
          <w:tab w:val="center" w:pos="4819"/>
        </w:tabs>
        <w:rPr>
          <w:rFonts w:cstheme="minorHAnsi"/>
          <w:lang w:val="en-GB"/>
        </w:rPr>
      </w:pPr>
      <w:r w:rsidRPr="00B92EF9">
        <w:rPr>
          <w:rFonts w:cstheme="minorHAnsi"/>
          <w:lang w:val="en-GB"/>
        </w:rPr>
        <w:tab/>
      </w:r>
    </w:p>
    <w:p w14:paraId="38B6410D" w14:textId="42EA6837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35ACCD50" w14:textId="414D4CE8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4D8C27C3" w14:textId="14DE489F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2E94BB01" w14:textId="1AD6D488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3EA41D9A" w14:textId="39107FA0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48FCFF6E" w14:textId="2CE004CA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29248D74" w14:textId="7A536D55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6D96600B" w14:textId="3CEF841A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4BABA7E5" w14:textId="1354DCDA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39A956CF" w14:textId="30742535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72C42C35" w14:textId="6AE0D1CE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4DDDC30C" w14:textId="4F907CE6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75145FB7" w14:textId="29A8D95B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4DA744DC" w14:textId="25098CBB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7A68AF7B" w14:textId="1D2101D0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164F536B" w14:textId="7C3FF4F4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3CA5209D" w14:textId="25E0F723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4275B3DC" w14:textId="3881D6F7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6820859D" w14:textId="42B2C79B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5FA04A8A" w14:textId="23588A0B" w:rsidR="00527DBF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p w14:paraId="27FC9F95" w14:textId="77777777" w:rsidR="00527DBF" w:rsidRPr="007C0F1A" w:rsidRDefault="00527DBF" w:rsidP="00527DBF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Pr="007C0F1A">
        <w:rPr>
          <w:b/>
          <w:lang w:val="en-US"/>
        </w:rPr>
        <w:t>Table</w:t>
      </w:r>
      <w:r>
        <w:rPr>
          <w:b/>
          <w:lang w:val="en-US"/>
        </w:rPr>
        <w:t xml:space="preserve"> S2</w:t>
      </w:r>
      <w:r w:rsidRPr="007C0F1A">
        <w:rPr>
          <w:b/>
          <w:lang w:val="en-US"/>
        </w:rPr>
        <w:t>. Comparison of therapeutic strategies before and after the approval of IL-6 inhibitors in sJIA and AOSD.</w:t>
      </w:r>
    </w:p>
    <w:p w14:paraId="2182EC40" w14:textId="77777777" w:rsidR="00527DBF" w:rsidRPr="00DE6DED" w:rsidRDefault="00527DBF" w:rsidP="00527DBF">
      <w:pPr>
        <w:rPr>
          <w:lang w:val="en-US"/>
        </w:rPr>
      </w:pPr>
    </w:p>
    <w:tbl>
      <w:tblPr>
        <w:tblStyle w:val="TableGrid"/>
        <w:tblW w:w="15062" w:type="dxa"/>
        <w:jc w:val="center"/>
        <w:tblLook w:val="04A0" w:firstRow="1" w:lastRow="0" w:firstColumn="1" w:lastColumn="0" w:noHBand="0" w:noVBand="1"/>
      </w:tblPr>
      <w:tblGrid>
        <w:gridCol w:w="3451"/>
        <w:gridCol w:w="1900"/>
        <w:gridCol w:w="1735"/>
        <w:gridCol w:w="1414"/>
        <w:gridCol w:w="1701"/>
        <w:gridCol w:w="1843"/>
        <w:gridCol w:w="1499"/>
        <w:gridCol w:w="1519"/>
      </w:tblGrid>
      <w:tr w:rsidR="00527DBF" w:rsidRPr="004A6493" w14:paraId="165F6B4E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36AE13EA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00" w:type="dxa"/>
            <w:vAlign w:val="center"/>
          </w:tcPr>
          <w:p w14:paraId="4F3EC87B" w14:textId="77777777" w:rsidR="00527DBF" w:rsidRPr="007C0F1A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C0F1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JIA</w:t>
            </w:r>
          </w:p>
          <w:p w14:paraId="369DF3AC" w14:textId="77777777" w:rsidR="00527DBF" w:rsidRPr="007C0F1A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7C0F1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Pre-approval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of </w:t>
            </w:r>
            <w:r w:rsidRPr="007C0F1A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6 inhibitors</w:t>
            </w:r>
            <w:r w:rsidRPr="007C0F1A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  <w:p w14:paraId="6499D0EB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n=42)</w:t>
            </w:r>
          </w:p>
        </w:tc>
        <w:tc>
          <w:tcPr>
            <w:tcW w:w="1735" w:type="dxa"/>
            <w:vAlign w:val="center"/>
          </w:tcPr>
          <w:p w14:paraId="7BF0B37D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JIA</w:t>
            </w:r>
          </w:p>
          <w:p w14:paraId="5C22C6BB" w14:textId="77777777" w:rsidR="00527DBF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Post-approval of </w:t>
            </w:r>
          </w:p>
          <w:p w14:paraId="3D2EEBBF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L-6 </w:t>
            </w:r>
            <w:proofErr w:type="spellStart"/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hibitors</w:t>
            </w:r>
            <w:r w:rsidRPr="00F772CA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n = 124)</w:t>
            </w:r>
          </w:p>
        </w:tc>
        <w:tc>
          <w:tcPr>
            <w:tcW w:w="1414" w:type="dxa"/>
            <w:vAlign w:val="center"/>
          </w:tcPr>
          <w:p w14:paraId="4C16C2DF" w14:textId="77777777" w:rsidR="00527DBF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 values</w:t>
            </w:r>
          </w:p>
          <w:p w14:paraId="203EBF9A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 vs b</w:t>
            </w:r>
          </w:p>
        </w:tc>
        <w:tc>
          <w:tcPr>
            <w:tcW w:w="1701" w:type="dxa"/>
            <w:vAlign w:val="center"/>
          </w:tcPr>
          <w:p w14:paraId="22494193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OSD</w:t>
            </w:r>
          </w:p>
          <w:p w14:paraId="6F657AF1" w14:textId="77777777" w:rsidR="00527DBF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re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pproval of</w:t>
            </w:r>
          </w:p>
          <w:p w14:paraId="232A67E3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IL-6 </w:t>
            </w:r>
            <w:proofErr w:type="spellStart"/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hibitors</w:t>
            </w:r>
            <w:r w:rsidRPr="00F772CA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c</w:t>
            </w:r>
            <w:proofErr w:type="spellEnd"/>
          </w:p>
          <w:p w14:paraId="2CE03E84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n = 28)</w:t>
            </w:r>
          </w:p>
        </w:tc>
        <w:tc>
          <w:tcPr>
            <w:tcW w:w="1843" w:type="dxa"/>
            <w:vAlign w:val="center"/>
          </w:tcPr>
          <w:p w14:paraId="31CB19A2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OSD</w:t>
            </w:r>
          </w:p>
          <w:p w14:paraId="57A320DC" w14:textId="77777777" w:rsidR="00527DBF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ost-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approval of</w:t>
            </w:r>
          </w:p>
          <w:p w14:paraId="28307CED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IL-6 </w:t>
            </w:r>
            <w:proofErr w:type="spellStart"/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nhibitors</w:t>
            </w:r>
            <w:r w:rsidRPr="00F772CA">
              <w:rPr>
                <w:rFonts w:ascii="Calibri" w:hAnsi="Calibri" w:cs="Calibri"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  <w:p w14:paraId="6735643D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(n = 166)</w:t>
            </w:r>
          </w:p>
        </w:tc>
        <w:tc>
          <w:tcPr>
            <w:tcW w:w="1499" w:type="dxa"/>
            <w:vAlign w:val="center"/>
          </w:tcPr>
          <w:p w14:paraId="065377B1" w14:textId="77777777" w:rsidR="00527DBF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 values</w:t>
            </w:r>
          </w:p>
          <w:p w14:paraId="4B237A9F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 vs d</w:t>
            </w:r>
          </w:p>
        </w:tc>
        <w:tc>
          <w:tcPr>
            <w:tcW w:w="1519" w:type="dxa"/>
            <w:vAlign w:val="center"/>
          </w:tcPr>
          <w:p w14:paraId="2B23FDE1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otal</w:t>
            </w:r>
          </w:p>
          <w:p w14:paraId="1ECF6B98" w14:textId="77777777" w:rsidR="00527DBF" w:rsidRPr="004A6493" w:rsidRDefault="00527DBF" w:rsidP="003400AD">
            <w:pPr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P values</w:t>
            </w:r>
          </w:p>
        </w:tc>
      </w:tr>
      <w:tr w:rsidR="00527DBF" w:rsidRPr="004A6493" w14:paraId="2D3FC738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65A454F1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Glucocorticoids</w:t>
            </w:r>
            <w:r w:rsidRPr="00474EF0">
              <w:rPr>
                <w:rFonts w:cstheme="minorHAnsi"/>
                <w:color w:val="000000" w:themeColor="text1"/>
                <w:vertAlign w:val="superscript"/>
                <w:lang w:val="en-GB"/>
              </w:rPr>
              <w:t>§</w:t>
            </w:r>
          </w:p>
        </w:tc>
        <w:tc>
          <w:tcPr>
            <w:tcW w:w="1900" w:type="dxa"/>
            <w:vAlign w:val="center"/>
          </w:tcPr>
          <w:p w14:paraId="6C5B97E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4 (80.9)</w:t>
            </w:r>
          </w:p>
        </w:tc>
        <w:tc>
          <w:tcPr>
            <w:tcW w:w="1735" w:type="dxa"/>
            <w:vAlign w:val="center"/>
          </w:tcPr>
          <w:p w14:paraId="10E0ABBB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07 (86.3)</w:t>
            </w:r>
          </w:p>
        </w:tc>
        <w:tc>
          <w:tcPr>
            <w:tcW w:w="1414" w:type="dxa"/>
            <w:vAlign w:val="center"/>
          </w:tcPr>
          <w:p w14:paraId="1628DAC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455</w:t>
            </w:r>
          </w:p>
        </w:tc>
        <w:tc>
          <w:tcPr>
            <w:tcW w:w="1701" w:type="dxa"/>
            <w:vAlign w:val="center"/>
          </w:tcPr>
          <w:p w14:paraId="385F01AE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6 (92.8)</w:t>
            </w:r>
          </w:p>
        </w:tc>
        <w:tc>
          <w:tcPr>
            <w:tcW w:w="1843" w:type="dxa"/>
            <w:vAlign w:val="center"/>
          </w:tcPr>
          <w:p w14:paraId="2FD038D1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54 (92.8)</w:t>
            </w:r>
          </w:p>
        </w:tc>
        <w:tc>
          <w:tcPr>
            <w:tcW w:w="1499" w:type="dxa"/>
            <w:vAlign w:val="center"/>
          </w:tcPr>
          <w:p w14:paraId="62208423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519" w:type="dxa"/>
            <w:vAlign w:val="center"/>
          </w:tcPr>
          <w:p w14:paraId="147A273B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290</w:t>
            </w:r>
          </w:p>
        </w:tc>
      </w:tr>
      <w:tr w:rsidR="00527DBF" w:rsidRPr="004A6493" w14:paraId="68F73D8A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02CA7F72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Low dose</w:t>
            </w:r>
          </w:p>
        </w:tc>
        <w:tc>
          <w:tcPr>
            <w:tcW w:w="1900" w:type="dxa"/>
            <w:vAlign w:val="center"/>
          </w:tcPr>
          <w:p w14:paraId="2D87F28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5 (35.7)</w:t>
            </w:r>
          </w:p>
        </w:tc>
        <w:tc>
          <w:tcPr>
            <w:tcW w:w="1735" w:type="dxa"/>
            <w:vAlign w:val="center"/>
          </w:tcPr>
          <w:p w14:paraId="53712FFE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0 (40.3)</w:t>
            </w:r>
          </w:p>
        </w:tc>
        <w:tc>
          <w:tcPr>
            <w:tcW w:w="1414" w:type="dxa"/>
            <w:vAlign w:val="center"/>
          </w:tcPr>
          <w:p w14:paraId="384AFE2A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715</w:t>
            </w:r>
          </w:p>
        </w:tc>
        <w:tc>
          <w:tcPr>
            <w:tcW w:w="1701" w:type="dxa"/>
            <w:vAlign w:val="center"/>
          </w:tcPr>
          <w:p w14:paraId="30055166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6 (57.1)</w:t>
            </w:r>
          </w:p>
        </w:tc>
        <w:tc>
          <w:tcPr>
            <w:tcW w:w="1843" w:type="dxa"/>
            <w:vAlign w:val="center"/>
          </w:tcPr>
          <w:p w14:paraId="57107C1D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84 (50.6)</w:t>
            </w:r>
          </w:p>
        </w:tc>
        <w:tc>
          <w:tcPr>
            <w:tcW w:w="1499" w:type="dxa"/>
            <w:vAlign w:val="center"/>
          </w:tcPr>
          <w:p w14:paraId="2E76380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547</w:t>
            </w:r>
          </w:p>
        </w:tc>
        <w:tc>
          <w:tcPr>
            <w:tcW w:w="1519" w:type="dxa"/>
            <w:vAlign w:val="center"/>
          </w:tcPr>
          <w:p w14:paraId="084F658B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791</w:t>
            </w:r>
          </w:p>
        </w:tc>
      </w:tr>
      <w:tr w:rsidR="00527DBF" w:rsidRPr="004A6493" w14:paraId="65E6E64E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7000D23D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igh dose</w:t>
            </w:r>
          </w:p>
        </w:tc>
        <w:tc>
          <w:tcPr>
            <w:tcW w:w="1900" w:type="dxa"/>
            <w:vAlign w:val="center"/>
          </w:tcPr>
          <w:p w14:paraId="6A8E58B5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 (30.9)</w:t>
            </w:r>
          </w:p>
        </w:tc>
        <w:tc>
          <w:tcPr>
            <w:tcW w:w="1735" w:type="dxa"/>
            <w:vAlign w:val="center"/>
          </w:tcPr>
          <w:p w14:paraId="71EDFCFB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7 (37.9)</w:t>
            </w:r>
          </w:p>
        </w:tc>
        <w:tc>
          <w:tcPr>
            <w:tcW w:w="1414" w:type="dxa"/>
            <w:vAlign w:val="center"/>
          </w:tcPr>
          <w:p w14:paraId="520F123B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462</w:t>
            </w:r>
          </w:p>
        </w:tc>
        <w:tc>
          <w:tcPr>
            <w:tcW w:w="1701" w:type="dxa"/>
            <w:vAlign w:val="center"/>
          </w:tcPr>
          <w:p w14:paraId="273B54C0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1 (39.3)</w:t>
            </w:r>
          </w:p>
        </w:tc>
        <w:tc>
          <w:tcPr>
            <w:tcW w:w="1843" w:type="dxa"/>
            <w:vAlign w:val="center"/>
          </w:tcPr>
          <w:p w14:paraId="2A2F122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71 (42.3)</w:t>
            </w:r>
          </w:p>
        </w:tc>
        <w:tc>
          <w:tcPr>
            <w:tcW w:w="1499" w:type="dxa"/>
            <w:vAlign w:val="center"/>
          </w:tcPr>
          <w:p w14:paraId="6AD767A8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837</w:t>
            </w:r>
          </w:p>
        </w:tc>
        <w:tc>
          <w:tcPr>
            <w:tcW w:w="1519" w:type="dxa"/>
            <w:vAlign w:val="center"/>
          </w:tcPr>
          <w:p w14:paraId="64B098E8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344</w:t>
            </w:r>
          </w:p>
        </w:tc>
      </w:tr>
      <w:tr w:rsidR="00527DBF" w:rsidRPr="004A6493" w14:paraId="7200D080" w14:textId="77777777" w:rsidTr="003400AD">
        <w:trPr>
          <w:trHeight w:val="439"/>
          <w:jc w:val="center"/>
        </w:trPr>
        <w:tc>
          <w:tcPr>
            <w:tcW w:w="3451" w:type="dxa"/>
            <w:vAlign w:val="center"/>
          </w:tcPr>
          <w:p w14:paraId="661E18FF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ynthetic DMARDs</w:t>
            </w:r>
          </w:p>
        </w:tc>
        <w:tc>
          <w:tcPr>
            <w:tcW w:w="1900" w:type="dxa"/>
            <w:vAlign w:val="center"/>
          </w:tcPr>
          <w:p w14:paraId="2BB1E699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8 (42.8)</w:t>
            </w:r>
          </w:p>
        </w:tc>
        <w:tc>
          <w:tcPr>
            <w:tcW w:w="1735" w:type="dxa"/>
            <w:vAlign w:val="center"/>
          </w:tcPr>
          <w:p w14:paraId="62E84E00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8 (30.6)</w:t>
            </w:r>
          </w:p>
        </w:tc>
        <w:tc>
          <w:tcPr>
            <w:tcW w:w="1414" w:type="dxa"/>
            <w:vAlign w:val="center"/>
          </w:tcPr>
          <w:p w14:paraId="05054EB7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186</w:t>
            </w:r>
          </w:p>
        </w:tc>
        <w:tc>
          <w:tcPr>
            <w:tcW w:w="1701" w:type="dxa"/>
            <w:vAlign w:val="center"/>
          </w:tcPr>
          <w:p w14:paraId="37A9677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0 (71.4)</w:t>
            </w:r>
          </w:p>
        </w:tc>
        <w:tc>
          <w:tcPr>
            <w:tcW w:w="1843" w:type="dxa"/>
            <w:vAlign w:val="center"/>
          </w:tcPr>
          <w:p w14:paraId="78F442A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03 (62.0)</w:t>
            </w:r>
          </w:p>
        </w:tc>
        <w:tc>
          <w:tcPr>
            <w:tcW w:w="1499" w:type="dxa"/>
            <w:vAlign w:val="center"/>
          </w:tcPr>
          <w:p w14:paraId="4DAD3657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401</w:t>
            </w:r>
          </w:p>
        </w:tc>
        <w:tc>
          <w:tcPr>
            <w:tcW w:w="1519" w:type="dxa"/>
            <w:vAlign w:val="center"/>
          </w:tcPr>
          <w:p w14:paraId="090A7A41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677</w:t>
            </w:r>
          </w:p>
        </w:tc>
      </w:tr>
      <w:tr w:rsidR="00527DBF" w:rsidRPr="004A6493" w14:paraId="7C4FE500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244BA3E1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Methotrexate</w:t>
            </w:r>
          </w:p>
        </w:tc>
        <w:tc>
          <w:tcPr>
            <w:tcW w:w="1900" w:type="dxa"/>
            <w:vAlign w:val="center"/>
          </w:tcPr>
          <w:p w14:paraId="04DABF71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4 (33.3)</w:t>
            </w:r>
          </w:p>
        </w:tc>
        <w:tc>
          <w:tcPr>
            <w:tcW w:w="1735" w:type="dxa"/>
            <w:vAlign w:val="center"/>
          </w:tcPr>
          <w:p w14:paraId="56EEF737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5 (20.2)</w:t>
            </w:r>
          </w:p>
        </w:tc>
        <w:tc>
          <w:tcPr>
            <w:tcW w:w="1414" w:type="dxa"/>
            <w:vAlign w:val="center"/>
          </w:tcPr>
          <w:p w14:paraId="288ED66B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1701" w:type="dxa"/>
            <w:vAlign w:val="center"/>
          </w:tcPr>
          <w:p w14:paraId="0AC48DC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 (46.4)</w:t>
            </w:r>
          </w:p>
        </w:tc>
        <w:tc>
          <w:tcPr>
            <w:tcW w:w="1843" w:type="dxa"/>
            <w:vAlign w:val="center"/>
          </w:tcPr>
          <w:p w14:paraId="317EF88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6 (45.8)</w:t>
            </w:r>
          </w:p>
        </w:tc>
        <w:tc>
          <w:tcPr>
            <w:tcW w:w="1499" w:type="dxa"/>
            <w:vAlign w:val="center"/>
          </w:tcPr>
          <w:p w14:paraId="6F10736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519" w:type="dxa"/>
            <w:vAlign w:val="center"/>
          </w:tcPr>
          <w:p w14:paraId="65294BDA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346</w:t>
            </w:r>
          </w:p>
        </w:tc>
      </w:tr>
      <w:tr w:rsidR="00527DBF" w:rsidRPr="004A6493" w14:paraId="69803018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2011260A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Cyclosporine</w:t>
            </w:r>
          </w:p>
        </w:tc>
        <w:tc>
          <w:tcPr>
            <w:tcW w:w="1900" w:type="dxa"/>
            <w:vAlign w:val="center"/>
          </w:tcPr>
          <w:p w14:paraId="4CED1CFB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 (11.9)</w:t>
            </w:r>
          </w:p>
        </w:tc>
        <w:tc>
          <w:tcPr>
            <w:tcW w:w="1735" w:type="dxa"/>
            <w:vAlign w:val="center"/>
          </w:tcPr>
          <w:p w14:paraId="3F7DB0BC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2 (9.6)</w:t>
            </w:r>
          </w:p>
        </w:tc>
        <w:tc>
          <w:tcPr>
            <w:tcW w:w="1414" w:type="dxa"/>
            <w:vAlign w:val="center"/>
          </w:tcPr>
          <w:p w14:paraId="53F1F72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769</w:t>
            </w:r>
          </w:p>
        </w:tc>
        <w:tc>
          <w:tcPr>
            <w:tcW w:w="1701" w:type="dxa"/>
            <w:vAlign w:val="center"/>
          </w:tcPr>
          <w:p w14:paraId="04A4AC94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 (17.8)</w:t>
            </w:r>
          </w:p>
        </w:tc>
        <w:tc>
          <w:tcPr>
            <w:tcW w:w="1843" w:type="dxa"/>
            <w:vAlign w:val="center"/>
          </w:tcPr>
          <w:p w14:paraId="3C7D6FD3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3 (7.8)</w:t>
            </w:r>
          </w:p>
        </w:tc>
        <w:tc>
          <w:tcPr>
            <w:tcW w:w="1499" w:type="dxa"/>
            <w:vAlign w:val="center"/>
          </w:tcPr>
          <w:p w14:paraId="3337C520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148</w:t>
            </w:r>
          </w:p>
        </w:tc>
        <w:tc>
          <w:tcPr>
            <w:tcW w:w="1519" w:type="dxa"/>
            <w:vAlign w:val="center"/>
          </w:tcPr>
          <w:p w14:paraId="7D921D6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176</w:t>
            </w:r>
          </w:p>
        </w:tc>
      </w:tr>
      <w:tr w:rsidR="00527DBF" w:rsidRPr="004A6493" w14:paraId="6021F6E7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75C203D3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Hydroxychloroquine</w:t>
            </w:r>
          </w:p>
        </w:tc>
        <w:tc>
          <w:tcPr>
            <w:tcW w:w="1900" w:type="dxa"/>
            <w:vAlign w:val="center"/>
          </w:tcPr>
          <w:p w14:paraId="2F19A034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735" w:type="dxa"/>
            <w:vAlign w:val="center"/>
          </w:tcPr>
          <w:p w14:paraId="0523A9C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 (0.8)</w:t>
            </w:r>
          </w:p>
        </w:tc>
        <w:tc>
          <w:tcPr>
            <w:tcW w:w="1414" w:type="dxa"/>
            <w:vAlign w:val="center"/>
          </w:tcPr>
          <w:p w14:paraId="44343A2A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701" w:type="dxa"/>
            <w:vAlign w:val="center"/>
          </w:tcPr>
          <w:p w14:paraId="22A82A10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 (21.4)</w:t>
            </w:r>
          </w:p>
        </w:tc>
        <w:tc>
          <w:tcPr>
            <w:tcW w:w="1843" w:type="dxa"/>
            <w:vAlign w:val="center"/>
          </w:tcPr>
          <w:p w14:paraId="2862624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1 (6.6)</w:t>
            </w:r>
          </w:p>
        </w:tc>
        <w:tc>
          <w:tcPr>
            <w:tcW w:w="1499" w:type="dxa"/>
            <w:vAlign w:val="center"/>
          </w:tcPr>
          <w:p w14:paraId="61604B87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1519" w:type="dxa"/>
            <w:vAlign w:val="center"/>
          </w:tcPr>
          <w:p w14:paraId="463E53C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132</w:t>
            </w:r>
          </w:p>
        </w:tc>
      </w:tr>
      <w:tr w:rsidR="00527DBF" w:rsidRPr="004A6493" w14:paraId="0ACFDF87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1209D96E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ulfasalazine</w:t>
            </w:r>
          </w:p>
        </w:tc>
        <w:tc>
          <w:tcPr>
            <w:tcW w:w="1900" w:type="dxa"/>
            <w:vAlign w:val="center"/>
          </w:tcPr>
          <w:p w14:paraId="1EE71ED0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735" w:type="dxa"/>
            <w:vAlign w:val="center"/>
          </w:tcPr>
          <w:p w14:paraId="2395E0D7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414" w:type="dxa"/>
            <w:vAlign w:val="center"/>
          </w:tcPr>
          <w:p w14:paraId="47DF5253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701" w:type="dxa"/>
            <w:vAlign w:val="center"/>
          </w:tcPr>
          <w:p w14:paraId="5D661929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  <w:vAlign w:val="center"/>
          </w:tcPr>
          <w:p w14:paraId="30E02006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 (2.4)</w:t>
            </w:r>
          </w:p>
        </w:tc>
        <w:tc>
          <w:tcPr>
            <w:tcW w:w="1499" w:type="dxa"/>
            <w:vAlign w:val="center"/>
          </w:tcPr>
          <w:p w14:paraId="21394FC3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519" w:type="dxa"/>
            <w:vAlign w:val="center"/>
          </w:tcPr>
          <w:p w14:paraId="2EB5AD8E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</w:tr>
      <w:tr w:rsidR="00527DBF" w:rsidRPr="004A6493" w14:paraId="5F1C6902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63BF07B2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First-line biologic DMARDs</w:t>
            </w:r>
          </w:p>
        </w:tc>
        <w:tc>
          <w:tcPr>
            <w:tcW w:w="1900" w:type="dxa"/>
            <w:vAlign w:val="center"/>
          </w:tcPr>
          <w:p w14:paraId="329726B5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 (80.9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35" w:type="dxa"/>
            <w:vAlign w:val="center"/>
          </w:tcPr>
          <w:p w14:paraId="6BB4CEE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79 (63.7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14" w:type="dxa"/>
            <w:vAlign w:val="center"/>
          </w:tcPr>
          <w:p w14:paraId="12739738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1701" w:type="dxa"/>
            <w:vAlign w:val="center"/>
          </w:tcPr>
          <w:p w14:paraId="777D0480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9 (32.4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12229571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56 (33.7</w:t>
            </w: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99" w:type="dxa"/>
            <w:vAlign w:val="center"/>
          </w:tcPr>
          <w:p w14:paraId="53CBDC1A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679</w:t>
            </w:r>
          </w:p>
        </w:tc>
        <w:tc>
          <w:tcPr>
            <w:tcW w:w="1519" w:type="dxa"/>
            <w:vAlign w:val="center"/>
          </w:tcPr>
          <w:p w14:paraId="4EC7B94C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82</w:t>
            </w:r>
          </w:p>
        </w:tc>
      </w:tr>
      <w:tr w:rsidR="00527DBF" w:rsidRPr="004A6493" w14:paraId="38F8DAED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5FF547BE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L-1 inhibitors</w:t>
            </w:r>
          </w:p>
        </w:tc>
        <w:tc>
          <w:tcPr>
            <w:tcW w:w="1900" w:type="dxa"/>
            <w:vAlign w:val="center"/>
          </w:tcPr>
          <w:p w14:paraId="5FCE31F1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3 (30.9)</w:t>
            </w:r>
          </w:p>
        </w:tc>
        <w:tc>
          <w:tcPr>
            <w:tcW w:w="1735" w:type="dxa"/>
            <w:vAlign w:val="center"/>
          </w:tcPr>
          <w:p w14:paraId="045ED64D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53 (42.7)</w:t>
            </w:r>
          </w:p>
        </w:tc>
        <w:tc>
          <w:tcPr>
            <w:tcW w:w="1414" w:type="dxa"/>
            <w:vAlign w:val="center"/>
          </w:tcPr>
          <w:p w14:paraId="45500317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203</w:t>
            </w:r>
          </w:p>
        </w:tc>
        <w:tc>
          <w:tcPr>
            <w:tcW w:w="1701" w:type="dxa"/>
            <w:vAlign w:val="center"/>
          </w:tcPr>
          <w:p w14:paraId="29936F4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 (14.3)</w:t>
            </w:r>
          </w:p>
        </w:tc>
        <w:tc>
          <w:tcPr>
            <w:tcW w:w="1843" w:type="dxa"/>
            <w:vAlign w:val="center"/>
          </w:tcPr>
          <w:p w14:paraId="18201204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4 (26.5)</w:t>
            </w:r>
          </w:p>
        </w:tc>
        <w:tc>
          <w:tcPr>
            <w:tcW w:w="1499" w:type="dxa"/>
            <w:vAlign w:val="center"/>
          </w:tcPr>
          <w:p w14:paraId="215FF188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236</w:t>
            </w:r>
          </w:p>
        </w:tc>
        <w:tc>
          <w:tcPr>
            <w:tcW w:w="1519" w:type="dxa"/>
            <w:vAlign w:val="center"/>
          </w:tcPr>
          <w:p w14:paraId="78C1AC38" w14:textId="77777777" w:rsidR="00527DBF" w:rsidRPr="00470311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47031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038</w:t>
            </w:r>
          </w:p>
        </w:tc>
      </w:tr>
      <w:tr w:rsidR="00527DBF" w:rsidRPr="004A6493" w14:paraId="7E963160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3DF3963B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NF inhibitors</w:t>
            </w:r>
          </w:p>
        </w:tc>
        <w:tc>
          <w:tcPr>
            <w:tcW w:w="1900" w:type="dxa"/>
            <w:vAlign w:val="center"/>
          </w:tcPr>
          <w:p w14:paraId="44D730F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1 (50.0)</w:t>
            </w:r>
          </w:p>
        </w:tc>
        <w:tc>
          <w:tcPr>
            <w:tcW w:w="1735" w:type="dxa"/>
            <w:vAlign w:val="center"/>
          </w:tcPr>
          <w:p w14:paraId="0E7F7F21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7 (21.8)</w:t>
            </w:r>
          </w:p>
        </w:tc>
        <w:tc>
          <w:tcPr>
            <w:tcW w:w="1414" w:type="dxa"/>
            <w:vAlign w:val="center"/>
          </w:tcPr>
          <w:p w14:paraId="4C3CDC5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55DD0CA1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 (14.3)</w:t>
            </w:r>
          </w:p>
        </w:tc>
        <w:tc>
          <w:tcPr>
            <w:tcW w:w="1843" w:type="dxa"/>
            <w:vAlign w:val="center"/>
          </w:tcPr>
          <w:p w14:paraId="1C3A6A56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9 (5.4)</w:t>
            </w:r>
          </w:p>
        </w:tc>
        <w:tc>
          <w:tcPr>
            <w:tcW w:w="1499" w:type="dxa"/>
            <w:vAlign w:val="center"/>
          </w:tcPr>
          <w:p w14:paraId="080E23A9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098</w:t>
            </w:r>
          </w:p>
        </w:tc>
        <w:tc>
          <w:tcPr>
            <w:tcW w:w="1519" w:type="dxa"/>
            <w:vAlign w:val="center"/>
          </w:tcPr>
          <w:p w14:paraId="217AC9A3" w14:textId="77777777" w:rsidR="00527DBF" w:rsidRPr="00470311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47031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527DBF" w:rsidRPr="004A6493" w14:paraId="6A27EFAF" w14:textId="77777777" w:rsidTr="003400AD">
        <w:trPr>
          <w:trHeight w:val="439"/>
          <w:jc w:val="center"/>
        </w:trPr>
        <w:tc>
          <w:tcPr>
            <w:tcW w:w="3451" w:type="dxa"/>
            <w:vAlign w:val="center"/>
          </w:tcPr>
          <w:p w14:paraId="62F134CC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Second-line biologic DMARDs</w:t>
            </w:r>
          </w:p>
        </w:tc>
        <w:tc>
          <w:tcPr>
            <w:tcW w:w="1900" w:type="dxa"/>
            <w:vAlign w:val="center"/>
          </w:tcPr>
          <w:p w14:paraId="5A8358F0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4 (57.1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35" w:type="dxa"/>
            <w:vAlign w:val="center"/>
          </w:tcPr>
          <w:p w14:paraId="7BF7DF6D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0 (24.2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14" w:type="dxa"/>
            <w:vAlign w:val="center"/>
          </w:tcPr>
          <w:p w14:paraId="6F435C8B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701" w:type="dxa"/>
            <w:vAlign w:val="center"/>
          </w:tcPr>
          <w:p w14:paraId="06423BC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 (10.7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35FB2D50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22</w:t>
            </w:r>
            <w:r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 xml:space="preserve"> (9.0</w:t>
            </w: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99" w:type="dxa"/>
            <w:vAlign w:val="center"/>
          </w:tcPr>
          <w:p w14:paraId="0006138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773</w:t>
            </w:r>
          </w:p>
        </w:tc>
        <w:tc>
          <w:tcPr>
            <w:tcW w:w="1519" w:type="dxa"/>
            <w:vAlign w:val="center"/>
          </w:tcPr>
          <w:p w14:paraId="0427139C" w14:textId="77777777" w:rsidR="00527DBF" w:rsidRPr="00470311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47031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527DBF" w:rsidRPr="004A6493" w14:paraId="7813AA37" w14:textId="77777777" w:rsidTr="003400AD">
        <w:trPr>
          <w:trHeight w:val="439"/>
          <w:jc w:val="center"/>
        </w:trPr>
        <w:tc>
          <w:tcPr>
            <w:tcW w:w="3451" w:type="dxa"/>
            <w:vAlign w:val="center"/>
          </w:tcPr>
          <w:p w14:paraId="1922F3EC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L-1 inhibitors</w:t>
            </w:r>
          </w:p>
        </w:tc>
        <w:tc>
          <w:tcPr>
            <w:tcW w:w="1900" w:type="dxa"/>
            <w:vAlign w:val="center"/>
          </w:tcPr>
          <w:p w14:paraId="6CF462D9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2 (28.5)</w:t>
            </w:r>
          </w:p>
        </w:tc>
        <w:tc>
          <w:tcPr>
            <w:tcW w:w="1735" w:type="dxa"/>
            <w:vAlign w:val="center"/>
          </w:tcPr>
          <w:p w14:paraId="76810EEC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9 (15.3)</w:t>
            </w:r>
          </w:p>
        </w:tc>
        <w:tc>
          <w:tcPr>
            <w:tcW w:w="1414" w:type="dxa"/>
            <w:vAlign w:val="center"/>
          </w:tcPr>
          <w:p w14:paraId="502669B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070</w:t>
            </w:r>
          </w:p>
        </w:tc>
        <w:tc>
          <w:tcPr>
            <w:tcW w:w="1701" w:type="dxa"/>
            <w:vAlign w:val="center"/>
          </w:tcPr>
          <w:p w14:paraId="6CB3A185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 (7.1)</w:t>
            </w:r>
          </w:p>
        </w:tc>
        <w:tc>
          <w:tcPr>
            <w:tcW w:w="1843" w:type="dxa"/>
            <w:vAlign w:val="center"/>
          </w:tcPr>
          <w:p w14:paraId="4248630D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0 (6.0)</w:t>
            </w:r>
          </w:p>
        </w:tc>
        <w:tc>
          <w:tcPr>
            <w:tcW w:w="1499" w:type="dxa"/>
            <w:vAlign w:val="center"/>
          </w:tcPr>
          <w:p w14:paraId="6E0CCDC0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685</w:t>
            </w:r>
          </w:p>
        </w:tc>
        <w:tc>
          <w:tcPr>
            <w:tcW w:w="1519" w:type="dxa"/>
            <w:vAlign w:val="center"/>
          </w:tcPr>
          <w:p w14:paraId="7C3E2B65" w14:textId="77777777" w:rsidR="00527DBF" w:rsidRPr="00470311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470311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0.038</w:t>
            </w:r>
          </w:p>
        </w:tc>
      </w:tr>
      <w:tr w:rsidR="00527DBF" w:rsidRPr="004A6493" w14:paraId="689725FB" w14:textId="77777777" w:rsidTr="003400AD">
        <w:trPr>
          <w:trHeight w:val="439"/>
          <w:jc w:val="center"/>
        </w:trPr>
        <w:tc>
          <w:tcPr>
            <w:tcW w:w="3451" w:type="dxa"/>
            <w:vAlign w:val="center"/>
          </w:tcPr>
          <w:p w14:paraId="2575E8CF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NF inhibitors</w:t>
            </w:r>
          </w:p>
        </w:tc>
        <w:tc>
          <w:tcPr>
            <w:tcW w:w="1900" w:type="dxa"/>
            <w:vAlign w:val="center"/>
          </w:tcPr>
          <w:p w14:paraId="3771052C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2 (28.6)</w:t>
            </w:r>
          </w:p>
        </w:tc>
        <w:tc>
          <w:tcPr>
            <w:tcW w:w="1735" w:type="dxa"/>
            <w:vAlign w:val="center"/>
          </w:tcPr>
          <w:p w14:paraId="05E036C4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0 (8.1)</w:t>
            </w:r>
          </w:p>
        </w:tc>
        <w:tc>
          <w:tcPr>
            <w:tcW w:w="1414" w:type="dxa"/>
            <w:vAlign w:val="center"/>
          </w:tcPr>
          <w:p w14:paraId="05A19F26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701" w:type="dxa"/>
            <w:vAlign w:val="center"/>
          </w:tcPr>
          <w:p w14:paraId="24633326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 (3.6)</w:t>
            </w:r>
          </w:p>
        </w:tc>
        <w:tc>
          <w:tcPr>
            <w:tcW w:w="1843" w:type="dxa"/>
            <w:vAlign w:val="center"/>
          </w:tcPr>
          <w:p w14:paraId="0CADF114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4 (2.4)</w:t>
            </w:r>
          </w:p>
        </w:tc>
        <w:tc>
          <w:tcPr>
            <w:tcW w:w="1499" w:type="dxa"/>
            <w:vAlign w:val="center"/>
          </w:tcPr>
          <w:p w14:paraId="08064F8E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545</w:t>
            </w:r>
          </w:p>
        </w:tc>
        <w:tc>
          <w:tcPr>
            <w:tcW w:w="1519" w:type="dxa"/>
            <w:vAlign w:val="center"/>
          </w:tcPr>
          <w:p w14:paraId="7526B268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527DBF" w:rsidRPr="004A6493" w14:paraId="31EE31BA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09990519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hird-line biologic DMARDs</w:t>
            </w:r>
          </w:p>
        </w:tc>
        <w:tc>
          <w:tcPr>
            <w:tcW w:w="1900" w:type="dxa"/>
            <w:vAlign w:val="center"/>
          </w:tcPr>
          <w:p w14:paraId="4E654DAC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8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9.0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735" w:type="dxa"/>
            <w:vAlign w:val="center"/>
          </w:tcPr>
          <w:p w14:paraId="1F61A52A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19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 (11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.3)</w:t>
            </w:r>
          </w:p>
        </w:tc>
        <w:tc>
          <w:tcPr>
            <w:tcW w:w="1414" w:type="dxa"/>
            <w:vAlign w:val="center"/>
          </w:tcPr>
          <w:p w14:paraId="000A0265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1701" w:type="dxa"/>
            <w:vAlign w:val="center"/>
          </w:tcPr>
          <w:p w14:paraId="1B0A90C5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  <w:vAlign w:val="center"/>
          </w:tcPr>
          <w:p w14:paraId="7F60924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3 (1.8</w:t>
            </w: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499" w:type="dxa"/>
            <w:vAlign w:val="center"/>
          </w:tcPr>
          <w:p w14:paraId="36D7DA66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519" w:type="dxa"/>
            <w:vAlign w:val="center"/>
          </w:tcPr>
          <w:p w14:paraId="11E24E9A" w14:textId="77777777" w:rsidR="00527DBF" w:rsidRPr="00470311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/>
                <w:color w:val="000000" w:themeColor="text1"/>
                <w:sz w:val="22"/>
                <w:szCs w:val="22"/>
                <w:lang w:val="en-US"/>
              </w:rPr>
            </w:pPr>
            <w:r w:rsidRPr="00470311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US"/>
              </w:rPr>
              <w:t>0.013</w:t>
            </w:r>
          </w:p>
        </w:tc>
      </w:tr>
      <w:tr w:rsidR="00527DBF" w:rsidRPr="004A6493" w14:paraId="472C473F" w14:textId="77777777" w:rsidTr="003400AD">
        <w:trPr>
          <w:trHeight w:val="404"/>
          <w:jc w:val="center"/>
        </w:trPr>
        <w:tc>
          <w:tcPr>
            <w:tcW w:w="3451" w:type="dxa"/>
            <w:vAlign w:val="center"/>
          </w:tcPr>
          <w:p w14:paraId="19F686DD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IL-1 inhibitors</w:t>
            </w:r>
          </w:p>
        </w:tc>
        <w:tc>
          <w:tcPr>
            <w:tcW w:w="1900" w:type="dxa"/>
            <w:vAlign w:val="center"/>
          </w:tcPr>
          <w:p w14:paraId="21A07B0B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 (14.3)</w:t>
            </w:r>
          </w:p>
        </w:tc>
        <w:tc>
          <w:tcPr>
            <w:tcW w:w="1735" w:type="dxa"/>
            <w:vAlign w:val="center"/>
          </w:tcPr>
          <w:p w14:paraId="249D15A9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6 (4.8)</w:t>
            </w:r>
          </w:p>
        </w:tc>
        <w:tc>
          <w:tcPr>
            <w:tcW w:w="1414" w:type="dxa"/>
            <w:vAlign w:val="center"/>
          </w:tcPr>
          <w:p w14:paraId="3954C4DE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776</w:t>
            </w:r>
          </w:p>
        </w:tc>
        <w:tc>
          <w:tcPr>
            <w:tcW w:w="1701" w:type="dxa"/>
            <w:vAlign w:val="center"/>
          </w:tcPr>
          <w:p w14:paraId="041155A3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  <w:vAlign w:val="center"/>
          </w:tcPr>
          <w:p w14:paraId="280F11A7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3 (1.8)</w:t>
            </w:r>
          </w:p>
        </w:tc>
        <w:tc>
          <w:tcPr>
            <w:tcW w:w="1499" w:type="dxa"/>
            <w:vAlign w:val="center"/>
          </w:tcPr>
          <w:p w14:paraId="6524F96D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625</w:t>
            </w:r>
          </w:p>
        </w:tc>
        <w:tc>
          <w:tcPr>
            <w:tcW w:w="1519" w:type="dxa"/>
            <w:vAlign w:val="center"/>
          </w:tcPr>
          <w:p w14:paraId="5681A88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087</w:t>
            </w:r>
          </w:p>
        </w:tc>
      </w:tr>
      <w:tr w:rsidR="00527DBF" w:rsidRPr="004A6493" w14:paraId="056E2C1E" w14:textId="77777777" w:rsidTr="003400AD">
        <w:trPr>
          <w:trHeight w:val="420"/>
          <w:jc w:val="center"/>
        </w:trPr>
        <w:tc>
          <w:tcPr>
            <w:tcW w:w="3451" w:type="dxa"/>
            <w:vAlign w:val="center"/>
          </w:tcPr>
          <w:p w14:paraId="08B618CD" w14:textId="77777777" w:rsidR="00527DBF" w:rsidRPr="004A6493" w:rsidRDefault="00527DBF" w:rsidP="003400AD">
            <w:pPr>
              <w:spacing w:line="360" w:lineRule="auto"/>
              <w:ind w:firstLine="425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TNF inhibitors</w:t>
            </w:r>
          </w:p>
        </w:tc>
        <w:tc>
          <w:tcPr>
            <w:tcW w:w="1900" w:type="dxa"/>
            <w:vAlign w:val="center"/>
          </w:tcPr>
          <w:p w14:paraId="4CE22CF0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2 (4.8)</w:t>
            </w:r>
          </w:p>
        </w:tc>
        <w:tc>
          <w:tcPr>
            <w:tcW w:w="1735" w:type="dxa"/>
            <w:vAlign w:val="center"/>
          </w:tcPr>
          <w:p w14:paraId="1BE2E36F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8 (6.4)</w:t>
            </w:r>
          </w:p>
        </w:tc>
        <w:tc>
          <w:tcPr>
            <w:tcW w:w="1414" w:type="dxa"/>
            <w:vAlign w:val="center"/>
          </w:tcPr>
          <w:p w14:paraId="6A3BD08B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701" w:type="dxa"/>
            <w:vAlign w:val="center"/>
          </w:tcPr>
          <w:p w14:paraId="13BC5FAE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843" w:type="dxa"/>
            <w:vAlign w:val="center"/>
          </w:tcPr>
          <w:p w14:paraId="3CAF615D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1 (0.6)</w:t>
            </w:r>
          </w:p>
        </w:tc>
        <w:tc>
          <w:tcPr>
            <w:tcW w:w="1499" w:type="dxa"/>
            <w:vAlign w:val="center"/>
          </w:tcPr>
          <w:p w14:paraId="2F370DBE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  <w:tc>
          <w:tcPr>
            <w:tcW w:w="1519" w:type="dxa"/>
            <w:vAlign w:val="center"/>
          </w:tcPr>
          <w:p w14:paraId="6E170D82" w14:textId="77777777" w:rsidR="00527DBF" w:rsidRPr="004A6493" w:rsidRDefault="00527DBF" w:rsidP="003400AD">
            <w:pPr>
              <w:spacing w:line="360" w:lineRule="auto"/>
              <w:contextualSpacing/>
              <w:jc w:val="center"/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</w:pPr>
            <w:r w:rsidRPr="004A6493">
              <w:rPr>
                <w:rFonts w:ascii="Calibri" w:hAnsi="Calibri" w:cs="Calibri"/>
                <w:bCs/>
                <w:color w:val="000000" w:themeColor="text1"/>
                <w:sz w:val="22"/>
                <w:szCs w:val="22"/>
                <w:lang w:val="en-US"/>
              </w:rPr>
              <w:t>0.999</w:t>
            </w:r>
          </w:p>
        </w:tc>
      </w:tr>
    </w:tbl>
    <w:p w14:paraId="6E9F1FFC" w14:textId="77777777" w:rsidR="00527DBF" w:rsidRPr="000B7EBD" w:rsidRDefault="00527DBF" w:rsidP="00527DBF">
      <w:pPr>
        <w:spacing w:line="360" w:lineRule="auto"/>
        <w:ind w:firstLine="425"/>
        <w:contextualSpacing/>
        <w:jc w:val="both"/>
        <w:rPr>
          <w:rFonts w:cstheme="minorHAnsi"/>
          <w:color w:val="000000" w:themeColor="text1"/>
          <w:lang w:val="en-GB"/>
        </w:rPr>
      </w:pPr>
      <w:r w:rsidRPr="000B7EBD">
        <w:rPr>
          <w:rFonts w:cstheme="minorHAnsi"/>
          <w:color w:val="000000" w:themeColor="text1"/>
          <w:lang w:val="en-GB"/>
        </w:rPr>
        <w:t>Data are the number (percentage)</w:t>
      </w:r>
    </w:p>
    <w:p w14:paraId="699B0360" w14:textId="77777777" w:rsidR="00527DBF" w:rsidRDefault="00527DBF" w:rsidP="00527DBF">
      <w:pPr>
        <w:spacing w:line="360" w:lineRule="auto"/>
        <w:ind w:firstLine="425"/>
        <w:contextualSpacing/>
        <w:jc w:val="both"/>
        <w:rPr>
          <w:rFonts w:cstheme="minorHAnsi"/>
          <w:color w:val="000000" w:themeColor="text1"/>
          <w:lang w:val="en-GB"/>
        </w:rPr>
      </w:pPr>
      <w:r w:rsidRPr="000B7EBD">
        <w:rPr>
          <w:rFonts w:cstheme="minorHAnsi"/>
          <w:color w:val="000000" w:themeColor="text1"/>
          <w:lang w:val="en-GB"/>
        </w:rPr>
        <w:lastRenderedPageBreak/>
        <w:t>sJIA = systemic juvenile idiopathic arthritis; AOSD: adult-onset Still’s disease; DMARDs = disease-modifying antirheumatic drugs</w:t>
      </w:r>
      <w:r w:rsidRPr="008F71FE">
        <w:rPr>
          <w:rFonts w:cstheme="minorHAnsi"/>
          <w:color w:val="000000" w:themeColor="text1"/>
          <w:lang w:val="en-GB"/>
        </w:rPr>
        <w:t xml:space="preserve"> </w:t>
      </w:r>
    </w:p>
    <w:p w14:paraId="7ADD6B63" w14:textId="77777777" w:rsidR="00527DBF" w:rsidRPr="008F71FE" w:rsidRDefault="00527DBF" w:rsidP="00527DBF">
      <w:pPr>
        <w:spacing w:line="360" w:lineRule="auto"/>
        <w:ind w:firstLine="425"/>
        <w:contextualSpacing/>
        <w:jc w:val="both"/>
        <w:rPr>
          <w:rFonts w:cstheme="minorHAnsi"/>
          <w:color w:val="000000" w:themeColor="text1"/>
          <w:lang w:val="en-GB"/>
        </w:rPr>
      </w:pPr>
      <w:r w:rsidRPr="00474EF0">
        <w:rPr>
          <w:rFonts w:cstheme="minorHAnsi"/>
          <w:color w:val="000000" w:themeColor="text1"/>
          <w:vertAlign w:val="superscript"/>
          <w:lang w:val="en-GB"/>
        </w:rPr>
        <w:t>§</w:t>
      </w:r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Glucocorticoids were categorized </w:t>
      </w:r>
      <w:r w:rsidRPr="00CC3B1F"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in </w:t>
      </w:r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the </w:t>
      </w:r>
      <w:r w:rsidRPr="00CC3B1F"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>categories</w:t>
      </w:r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 of </w:t>
      </w:r>
      <w:r w:rsidRPr="00CC3B1F"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high and low dosage based on </w:t>
      </w:r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>the</w:t>
      </w:r>
      <w:r w:rsidRPr="00CC3B1F"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 regimen administered </w:t>
      </w:r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for the longest </w:t>
      </w:r>
      <w:proofErr w:type="gramStart"/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>time period</w:t>
      </w:r>
      <w:proofErr w:type="gramEnd"/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>:</w:t>
      </w:r>
      <w:r w:rsidRPr="00CC3B1F"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 </w:t>
      </w:r>
      <w:proofErr w:type="spellStart"/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>i</w:t>
      </w:r>
      <w:proofErr w:type="spellEnd"/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. </w:t>
      </w:r>
      <w:r w:rsidRPr="00CC3B1F"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>low/medium</w:t>
      </w:r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 dose =</w:t>
      </w:r>
      <w:r w:rsidRPr="00CC3B1F"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 ≤ </w:t>
      </w:r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>0.5 mg/kg/day of prednisone; ii.</w:t>
      </w:r>
      <w:r w:rsidRPr="00CC3B1F"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 high dose</w:t>
      </w:r>
      <w:r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 =</w:t>
      </w:r>
      <w:r w:rsidRPr="00CC3B1F">
        <w:rPr>
          <w:rFonts w:cstheme="minorHAnsi"/>
          <w:bCs/>
          <w:iCs/>
          <w:color w:val="000000" w:themeColor="text1"/>
          <w:bdr w:val="none" w:sz="0" w:space="0" w:color="auto" w:frame="1"/>
          <w:lang w:val="en-GB"/>
        </w:rPr>
        <w:t xml:space="preserve"> &gt; 0.5 mg/kg/day of prednisone.</w:t>
      </w:r>
    </w:p>
    <w:p w14:paraId="1B6DBC4A" w14:textId="77777777" w:rsidR="00527DBF" w:rsidRPr="00A00401" w:rsidRDefault="00527DBF" w:rsidP="00527DBF">
      <w:pPr>
        <w:rPr>
          <w:lang w:val="en-GB"/>
        </w:rPr>
      </w:pPr>
    </w:p>
    <w:p w14:paraId="16B48FC8" w14:textId="77777777" w:rsidR="00527DBF" w:rsidRPr="00B92EF9" w:rsidRDefault="00527DBF" w:rsidP="0075587B">
      <w:pPr>
        <w:tabs>
          <w:tab w:val="center" w:pos="4819"/>
        </w:tabs>
        <w:rPr>
          <w:rFonts w:cstheme="minorHAnsi"/>
          <w:lang w:val="en-GB"/>
        </w:rPr>
      </w:pPr>
    </w:p>
    <w:sectPr w:rsidR="00527DBF" w:rsidRPr="00B92EF9" w:rsidSect="00042215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2215"/>
    <w:rsid w:val="000065FF"/>
    <w:rsid w:val="000068D0"/>
    <w:rsid w:val="00007459"/>
    <w:rsid w:val="0001307A"/>
    <w:rsid w:val="00013B51"/>
    <w:rsid w:val="00013F02"/>
    <w:rsid w:val="00015ECD"/>
    <w:rsid w:val="00020113"/>
    <w:rsid w:val="00021287"/>
    <w:rsid w:val="000220AF"/>
    <w:rsid w:val="00025E90"/>
    <w:rsid w:val="00040CAB"/>
    <w:rsid w:val="000420C6"/>
    <w:rsid w:val="00042215"/>
    <w:rsid w:val="00047025"/>
    <w:rsid w:val="00053705"/>
    <w:rsid w:val="000557DD"/>
    <w:rsid w:val="00055ED3"/>
    <w:rsid w:val="00062F37"/>
    <w:rsid w:val="0006407A"/>
    <w:rsid w:val="0006548A"/>
    <w:rsid w:val="00066674"/>
    <w:rsid w:val="000678F1"/>
    <w:rsid w:val="00067C08"/>
    <w:rsid w:val="000754B2"/>
    <w:rsid w:val="00075B99"/>
    <w:rsid w:val="00077372"/>
    <w:rsid w:val="0008025B"/>
    <w:rsid w:val="00080744"/>
    <w:rsid w:val="00085746"/>
    <w:rsid w:val="00092941"/>
    <w:rsid w:val="000937ED"/>
    <w:rsid w:val="000A3263"/>
    <w:rsid w:val="000A455A"/>
    <w:rsid w:val="000A47DC"/>
    <w:rsid w:val="000A687E"/>
    <w:rsid w:val="000A7FE5"/>
    <w:rsid w:val="000B0AE7"/>
    <w:rsid w:val="000B2910"/>
    <w:rsid w:val="000B58BE"/>
    <w:rsid w:val="000B5E13"/>
    <w:rsid w:val="000B6390"/>
    <w:rsid w:val="000C2260"/>
    <w:rsid w:val="000C27F7"/>
    <w:rsid w:val="000C2AE6"/>
    <w:rsid w:val="000C3BBE"/>
    <w:rsid w:val="000D131D"/>
    <w:rsid w:val="000D4B70"/>
    <w:rsid w:val="000D63A7"/>
    <w:rsid w:val="000E0067"/>
    <w:rsid w:val="000E2BD9"/>
    <w:rsid w:val="000E3635"/>
    <w:rsid w:val="000E478E"/>
    <w:rsid w:val="000F3CC4"/>
    <w:rsid w:val="000F4B41"/>
    <w:rsid w:val="000F7155"/>
    <w:rsid w:val="00103B31"/>
    <w:rsid w:val="00113E12"/>
    <w:rsid w:val="001153D4"/>
    <w:rsid w:val="00121A33"/>
    <w:rsid w:val="001334E4"/>
    <w:rsid w:val="00135BFF"/>
    <w:rsid w:val="001413DC"/>
    <w:rsid w:val="00151A5E"/>
    <w:rsid w:val="0015495B"/>
    <w:rsid w:val="00155FA9"/>
    <w:rsid w:val="00161F00"/>
    <w:rsid w:val="00167E8B"/>
    <w:rsid w:val="00177D51"/>
    <w:rsid w:val="00187208"/>
    <w:rsid w:val="00191179"/>
    <w:rsid w:val="00192F5D"/>
    <w:rsid w:val="00194E90"/>
    <w:rsid w:val="0019549C"/>
    <w:rsid w:val="001A0A8F"/>
    <w:rsid w:val="001A15E5"/>
    <w:rsid w:val="001A253B"/>
    <w:rsid w:val="001A45C1"/>
    <w:rsid w:val="001A5C5A"/>
    <w:rsid w:val="001B0E8F"/>
    <w:rsid w:val="001B52B7"/>
    <w:rsid w:val="001B67B0"/>
    <w:rsid w:val="001B6A5F"/>
    <w:rsid w:val="001D119B"/>
    <w:rsid w:val="001D2346"/>
    <w:rsid w:val="001D4E7E"/>
    <w:rsid w:val="001D5833"/>
    <w:rsid w:val="001D794E"/>
    <w:rsid w:val="001F417D"/>
    <w:rsid w:val="001F5E90"/>
    <w:rsid w:val="001F74C9"/>
    <w:rsid w:val="00205C0F"/>
    <w:rsid w:val="00206F4F"/>
    <w:rsid w:val="002136D0"/>
    <w:rsid w:val="00214902"/>
    <w:rsid w:val="00222963"/>
    <w:rsid w:val="00234C0E"/>
    <w:rsid w:val="00235F29"/>
    <w:rsid w:val="00240A5A"/>
    <w:rsid w:val="002429BA"/>
    <w:rsid w:val="0024337C"/>
    <w:rsid w:val="002446C3"/>
    <w:rsid w:val="00246859"/>
    <w:rsid w:val="002506DE"/>
    <w:rsid w:val="002557AB"/>
    <w:rsid w:val="002557F9"/>
    <w:rsid w:val="00260607"/>
    <w:rsid w:val="00264D83"/>
    <w:rsid w:val="002914B5"/>
    <w:rsid w:val="00291E1C"/>
    <w:rsid w:val="00292924"/>
    <w:rsid w:val="002A7B69"/>
    <w:rsid w:val="002C6546"/>
    <w:rsid w:val="002D2BD0"/>
    <w:rsid w:val="002D54DD"/>
    <w:rsid w:val="002D5856"/>
    <w:rsid w:val="002E2791"/>
    <w:rsid w:val="002E5A46"/>
    <w:rsid w:val="002E7001"/>
    <w:rsid w:val="002E7814"/>
    <w:rsid w:val="002F1374"/>
    <w:rsid w:val="00301697"/>
    <w:rsid w:val="00301B2C"/>
    <w:rsid w:val="00301C9C"/>
    <w:rsid w:val="0030350F"/>
    <w:rsid w:val="0030582F"/>
    <w:rsid w:val="00307608"/>
    <w:rsid w:val="00312D8B"/>
    <w:rsid w:val="003131DE"/>
    <w:rsid w:val="003159CC"/>
    <w:rsid w:val="00315D74"/>
    <w:rsid w:val="003171B3"/>
    <w:rsid w:val="00321C5B"/>
    <w:rsid w:val="00325E8B"/>
    <w:rsid w:val="003328A4"/>
    <w:rsid w:val="00335040"/>
    <w:rsid w:val="003371BB"/>
    <w:rsid w:val="00342A78"/>
    <w:rsid w:val="003513E0"/>
    <w:rsid w:val="003516F6"/>
    <w:rsid w:val="00356E8A"/>
    <w:rsid w:val="00362C8E"/>
    <w:rsid w:val="00363B21"/>
    <w:rsid w:val="003640A2"/>
    <w:rsid w:val="00370CCA"/>
    <w:rsid w:val="00384997"/>
    <w:rsid w:val="00391C85"/>
    <w:rsid w:val="00392562"/>
    <w:rsid w:val="00392E50"/>
    <w:rsid w:val="003972E0"/>
    <w:rsid w:val="003A2D17"/>
    <w:rsid w:val="003A2D59"/>
    <w:rsid w:val="003A4C32"/>
    <w:rsid w:val="003B0BA3"/>
    <w:rsid w:val="003B77FA"/>
    <w:rsid w:val="003C141F"/>
    <w:rsid w:val="003C541D"/>
    <w:rsid w:val="003D1DAC"/>
    <w:rsid w:val="003D2BBE"/>
    <w:rsid w:val="003D764A"/>
    <w:rsid w:val="003E2A86"/>
    <w:rsid w:val="003E2BB5"/>
    <w:rsid w:val="003E6A31"/>
    <w:rsid w:val="003E73EA"/>
    <w:rsid w:val="003F1C0C"/>
    <w:rsid w:val="003F75C0"/>
    <w:rsid w:val="003F7CAF"/>
    <w:rsid w:val="00404E92"/>
    <w:rsid w:val="0040616A"/>
    <w:rsid w:val="0040684C"/>
    <w:rsid w:val="00407800"/>
    <w:rsid w:val="00411E43"/>
    <w:rsid w:val="00413C4B"/>
    <w:rsid w:val="004224F8"/>
    <w:rsid w:val="00422844"/>
    <w:rsid w:val="00423839"/>
    <w:rsid w:val="00423B0D"/>
    <w:rsid w:val="0042699A"/>
    <w:rsid w:val="0043182F"/>
    <w:rsid w:val="00432939"/>
    <w:rsid w:val="004339D1"/>
    <w:rsid w:val="00433BF1"/>
    <w:rsid w:val="004358F1"/>
    <w:rsid w:val="00440BC9"/>
    <w:rsid w:val="00443A62"/>
    <w:rsid w:val="00453109"/>
    <w:rsid w:val="004541C0"/>
    <w:rsid w:val="0045789E"/>
    <w:rsid w:val="004601BE"/>
    <w:rsid w:val="00462AFD"/>
    <w:rsid w:val="004636AD"/>
    <w:rsid w:val="00470C5D"/>
    <w:rsid w:val="0047240D"/>
    <w:rsid w:val="0047497A"/>
    <w:rsid w:val="00474CF1"/>
    <w:rsid w:val="004766D3"/>
    <w:rsid w:val="004832C0"/>
    <w:rsid w:val="00491887"/>
    <w:rsid w:val="00493899"/>
    <w:rsid w:val="004B077E"/>
    <w:rsid w:val="004B29C6"/>
    <w:rsid w:val="004B3B69"/>
    <w:rsid w:val="004B5836"/>
    <w:rsid w:val="004C1D82"/>
    <w:rsid w:val="004D0F36"/>
    <w:rsid w:val="004E0E7D"/>
    <w:rsid w:val="004E7D9A"/>
    <w:rsid w:val="004F08A0"/>
    <w:rsid w:val="005101BD"/>
    <w:rsid w:val="00513F5E"/>
    <w:rsid w:val="0051407D"/>
    <w:rsid w:val="00516AB5"/>
    <w:rsid w:val="00522481"/>
    <w:rsid w:val="00526362"/>
    <w:rsid w:val="00527DBF"/>
    <w:rsid w:val="00531D80"/>
    <w:rsid w:val="0053399B"/>
    <w:rsid w:val="005349AE"/>
    <w:rsid w:val="00540954"/>
    <w:rsid w:val="005413F0"/>
    <w:rsid w:val="00545143"/>
    <w:rsid w:val="00545B0B"/>
    <w:rsid w:val="00546BAD"/>
    <w:rsid w:val="005568D4"/>
    <w:rsid w:val="00564C04"/>
    <w:rsid w:val="00574A77"/>
    <w:rsid w:val="00575AAE"/>
    <w:rsid w:val="00583F36"/>
    <w:rsid w:val="00587240"/>
    <w:rsid w:val="00587D13"/>
    <w:rsid w:val="00590AAA"/>
    <w:rsid w:val="00590D91"/>
    <w:rsid w:val="005A02B3"/>
    <w:rsid w:val="005B1C70"/>
    <w:rsid w:val="005B3F08"/>
    <w:rsid w:val="005B45FC"/>
    <w:rsid w:val="005C28C4"/>
    <w:rsid w:val="005C5892"/>
    <w:rsid w:val="005C6C75"/>
    <w:rsid w:val="005D2477"/>
    <w:rsid w:val="005D68A7"/>
    <w:rsid w:val="005D71F0"/>
    <w:rsid w:val="005E0ACD"/>
    <w:rsid w:val="005E5404"/>
    <w:rsid w:val="005E5E23"/>
    <w:rsid w:val="005E65E5"/>
    <w:rsid w:val="005F3209"/>
    <w:rsid w:val="005F3321"/>
    <w:rsid w:val="00605BB3"/>
    <w:rsid w:val="0061464E"/>
    <w:rsid w:val="00616796"/>
    <w:rsid w:val="00620897"/>
    <w:rsid w:val="00622460"/>
    <w:rsid w:val="006251EC"/>
    <w:rsid w:val="006256FD"/>
    <w:rsid w:val="00627683"/>
    <w:rsid w:val="00631526"/>
    <w:rsid w:val="006331A5"/>
    <w:rsid w:val="0063723E"/>
    <w:rsid w:val="00644D3E"/>
    <w:rsid w:val="00646E70"/>
    <w:rsid w:val="006540A5"/>
    <w:rsid w:val="006570C3"/>
    <w:rsid w:val="0066121C"/>
    <w:rsid w:val="006616C6"/>
    <w:rsid w:val="0066638C"/>
    <w:rsid w:val="00670C94"/>
    <w:rsid w:val="00677CE2"/>
    <w:rsid w:val="006905A7"/>
    <w:rsid w:val="006973D6"/>
    <w:rsid w:val="006B4C2C"/>
    <w:rsid w:val="006B4CE2"/>
    <w:rsid w:val="006B500E"/>
    <w:rsid w:val="006C1E70"/>
    <w:rsid w:val="006C2EEA"/>
    <w:rsid w:val="006C33B7"/>
    <w:rsid w:val="006C4268"/>
    <w:rsid w:val="006C49BD"/>
    <w:rsid w:val="006C5577"/>
    <w:rsid w:val="006C7494"/>
    <w:rsid w:val="006D0D89"/>
    <w:rsid w:val="006D428B"/>
    <w:rsid w:val="006D496D"/>
    <w:rsid w:val="006D7A3B"/>
    <w:rsid w:val="006E1C4A"/>
    <w:rsid w:val="006E2E7E"/>
    <w:rsid w:val="006E4A80"/>
    <w:rsid w:val="006E695D"/>
    <w:rsid w:val="006F098B"/>
    <w:rsid w:val="006F1EED"/>
    <w:rsid w:val="006F5B80"/>
    <w:rsid w:val="006F66E9"/>
    <w:rsid w:val="00700A4E"/>
    <w:rsid w:val="007020F8"/>
    <w:rsid w:val="00705391"/>
    <w:rsid w:val="00707D1F"/>
    <w:rsid w:val="007148A2"/>
    <w:rsid w:val="00721A82"/>
    <w:rsid w:val="00732AB3"/>
    <w:rsid w:val="00735204"/>
    <w:rsid w:val="00737CC8"/>
    <w:rsid w:val="00742FC5"/>
    <w:rsid w:val="00750F54"/>
    <w:rsid w:val="0075330D"/>
    <w:rsid w:val="007554EE"/>
    <w:rsid w:val="0075587B"/>
    <w:rsid w:val="007563B6"/>
    <w:rsid w:val="00756C25"/>
    <w:rsid w:val="00760E40"/>
    <w:rsid w:val="00761435"/>
    <w:rsid w:val="007652D4"/>
    <w:rsid w:val="00771AEE"/>
    <w:rsid w:val="00777A29"/>
    <w:rsid w:val="00795FB9"/>
    <w:rsid w:val="00796FC9"/>
    <w:rsid w:val="007A0900"/>
    <w:rsid w:val="007A4500"/>
    <w:rsid w:val="007A4A37"/>
    <w:rsid w:val="007C3FC9"/>
    <w:rsid w:val="007C6D4D"/>
    <w:rsid w:val="007C71BD"/>
    <w:rsid w:val="007D22A1"/>
    <w:rsid w:val="007D2E31"/>
    <w:rsid w:val="007D4394"/>
    <w:rsid w:val="007D4918"/>
    <w:rsid w:val="007D60D1"/>
    <w:rsid w:val="007D6538"/>
    <w:rsid w:val="007E19A1"/>
    <w:rsid w:val="007E5038"/>
    <w:rsid w:val="007E7CF1"/>
    <w:rsid w:val="007F2AF9"/>
    <w:rsid w:val="007F7D06"/>
    <w:rsid w:val="00801802"/>
    <w:rsid w:val="00806635"/>
    <w:rsid w:val="00806C31"/>
    <w:rsid w:val="00807BD0"/>
    <w:rsid w:val="00811C47"/>
    <w:rsid w:val="008143ED"/>
    <w:rsid w:val="00820BD9"/>
    <w:rsid w:val="00823B86"/>
    <w:rsid w:val="00826BDB"/>
    <w:rsid w:val="00826D26"/>
    <w:rsid w:val="008306D1"/>
    <w:rsid w:val="00833CB3"/>
    <w:rsid w:val="00835B12"/>
    <w:rsid w:val="00836856"/>
    <w:rsid w:val="0084346E"/>
    <w:rsid w:val="00846B1A"/>
    <w:rsid w:val="00847667"/>
    <w:rsid w:val="008564B5"/>
    <w:rsid w:val="00857F57"/>
    <w:rsid w:val="0086000A"/>
    <w:rsid w:val="00860CE8"/>
    <w:rsid w:val="00860F75"/>
    <w:rsid w:val="00861414"/>
    <w:rsid w:val="00861884"/>
    <w:rsid w:val="00862E8F"/>
    <w:rsid w:val="00865E41"/>
    <w:rsid w:val="008663B5"/>
    <w:rsid w:val="00870B9B"/>
    <w:rsid w:val="0087308E"/>
    <w:rsid w:val="00873BE4"/>
    <w:rsid w:val="0087504A"/>
    <w:rsid w:val="0087519E"/>
    <w:rsid w:val="00875E4C"/>
    <w:rsid w:val="00876A3B"/>
    <w:rsid w:val="00877B52"/>
    <w:rsid w:val="00881B47"/>
    <w:rsid w:val="008820B0"/>
    <w:rsid w:val="00884778"/>
    <w:rsid w:val="008914BD"/>
    <w:rsid w:val="00895968"/>
    <w:rsid w:val="00895D43"/>
    <w:rsid w:val="008A77FE"/>
    <w:rsid w:val="008B19F9"/>
    <w:rsid w:val="008C0CA5"/>
    <w:rsid w:val="008C553B"/>
    <w:rsid w:val="008C629A"/>
    <w:rsid w:val="008D1B8C"/>
    <w:rsid w:val="008D23C8"/>
    <w:rsid w:val="008D398F"/>
    <w:rsid w:val="008D492C"/>
    <w:rsid w:val="008D5226"/>
    <w:rsid w:val="008E35BB"/>
    <w:rsid w:val="008E765F"/>
    <w:rsid w:val="008F0762"/>
    <w:rsid w:val="008F2D94"/>
    <w:rsid w:val="008F39B4"/>
    <w:rsid w:val="008F4B20"/>
    <w:rsid w:val="009037A4"/>
    <w:rsid w:val="009063F9"/>
    <w:rsid w:val="00912DDC"/>
    <w:rsid w:val="00912FDF"/>
    <w:rsid w:val="00914CC0"/>
    <w:rsid w:val="00917424"/>
    <w:rsid w:val="00920EB1"/>
    <w:rsid w:val="009258F9"/>
    <w:rsid w:val="009307FC"/>
    <w:rsid w:val="0093083F"/>
    <w:rsid w:val="00932254"/>
    <w:rsid w:val="00932685"/>
    <w:rsid w:val="00940EDE"/>
    <w:rsid w:val="009502D0"/>
    <w:rsid w:val="009503BB"/>
    <w:rsid w:val="00952CBD"/>
    <w:rsid w:val="009534A6"/>
    <w:rsid w:val="009543FF"/>
    <w:rsid w:val="00955ADE"/>
    <w:rsid w:val="009613CA"/>
    <w:rsid w:val="009722C8"/>
    <w:rsid w:val="00980B01"/>
    <w:rsid w:val="00983043"/>
    <w:rsid w:val="0098399F"/>
    <w:rsid w:val="00995B66"/>
    <w:rsid w:val="00996134"/>
    <w:rsid w:val="009A0343"/>
    <w:rsid w:val="009A1EF4"/>
    <w:rsid w:val="009A1FA1"/>
    <w:rsid w:val="009A2BCA"/>
    <w:rsid w:val="009A34B6"/>
    <w:rsid w:val="009A66E3"/>
    <w:rsid w:val="009B1C39"/>
    <w:rsid w:val="009B204F"/>
    <w:rsid w:val="009B4934"/>
    <w:rsid w:val="009C27EB"/>
    <w:rsid w:val="009C4B34"/>
    <w:rsid w:val="009D3B40"/>
    <w:rsid w:val="009D7C87"/>
    <w:rsid w:val="009E3946"/>
    <w:rsid w:val="009E4476"/>
    <w:rsid w:val="009E75B2"/>
    <w:rsid w:val="009F0DF3"/>
    <w:rsid w:val="009F33A5"/>
    <w:rsid w:val="009F5136"/>
    <w:rsid w:val="009F764E"/>
    <w:rsid w:val="009F7B14"/>
    <w:rsid w:val="00A021CC"/>
    <w:rsid w:val="00A03AD8"/>
    <w:rsid w:val="00A06472"/>
    <w:rsid w:val="00A07753"/>
    <w:rsid w:val="00A10242"/>
    <w:rsid w:val="00A10B55"/>
    <w:rsid w:val="00A15641"/>
    <w:rsid w:val="00A2076F"/>
    <w:rsid w:val="00A26F82"/>
    <w:rsid w:val="00A32454"/>
    <w:rsid w:val="00A3467A"/>
    <w:rsid w:val="00A375A5"/>
    <w:rsid w:val="00A43CDE"/>
    <w:rsid w:val="00A451CF"/>
    <w:rsid w:val="00A4699B"/>
    <w:rsid w:val="00A47FC2"/>
    <w:rsid w:val="00A64892"/>
    <w:rsid w:val="00A7348A"/>
    <w:rsid w:val="00A75743"/>
    <w:rsid w:val="00A83048"/>
    <w:rsid w:val="00A838BC"/>
    <w:rsid w:val="00A86323"/>
    <w:rsid w:val="00A86729"/>
    <w:rsid w:val="00A87469"/>
    <w:rsid w:val="00A90635"/>
    <w:rsid w:val="00A90B1B"/>
    <w:rsid w:val="00A9578E"/>
    <w:rsid w:val="00A96BF1"/>
    <w:rsid w:val="00AA13DB"/>
    <w:rsid w:val="00AA1F93"/>
    <w:rsid w:val="00AA1FB1"/>
    <w:rsid w:val="00AA2835"/>
    <w:rsid w:val="00AA61AD"/>
    <w:rsid w:val="00AA75DC"/>
    <w:rsid w:val="00AC1643"/>
    <w:rsid w:val="00AC68C9"/>
    <w:rsid w:val="00AD1EDF"/>
    <w:rsid w:val="00AD4AA3"/>
    <w:rsid w:val="00AD73A6"/>
    <w:rsid w:val="00AF0CEC"/>
    <w:rsid w:val="00AF557E"/>
    <w:rsid w:val="00B04933"/>
    <w:rsid w:val="00B07683"/>
    <w:rsid w:val="00B1404D"/>
    <w:rsid w:val="00B1431A"/>
    <w:rsid w:val="00B20E29"/>
    <w:rsid w:val="00B233ED"/>
    <w:rsid w:val="00B23F35"/>
    <w:rsid w:val="00B24E0F"/>
    <w:rsid w:val="00B27289"/>
    <w:rsid w:val="00B371ED"/>
    <w:rsid w:val="00B41818"/>
    <w:rsid w:val="00B42F0D"/>
    <w:rsid w:val="00B43663"/>
    <w:rsid w:val="00B45FC7"/>
    <w:rsid w:val="00B535F7"/>
    <w:rsid w:val="00B5755A"/>
    <w:rsid w:val="00B63B27"/>
    <w:rsid w:val="00B70F1E"/>
    <w:rsid w:val="00B71F27"/>
    <w:rsid w:val="00B83E67"/>
    <w:rsid w:val="00B848B0"/>
    <w:rsid w:val="00B8556C"/>
    <w:rsid w:val="00B85AE1"/>
    <w:rsid w:val="00B874AD"/>
    <w:rsid w:val="00B91E6E"/>
    <w:rsid w:val="00B92395"/>
    <w:rsid w:val="00B92EF9"/>
    <w:rsid w:val="00B94641"/>
    <w:rsid w:val="00B95BB2"/>
    <w:rsid w:val="00BA200A"/>
    <w:rsid w:val="00BA2602"/>
    <w:rsid w:val="00BA3146"/>
    <w:rsid w:val="00BA6478"/>
    <w:rsid w:val="00BA6A4C"/>
    <w:rsid w:val="00BB12AC"/>
    <w:rsid w:val="00BB40D1"/>
    <w:rsid w:val="00BB6487"/>
    <w:rsid w:val="00BC4429"/>
    <w:rsid w:val="00BC5E19"/>
    <w:rsid w:val="00BC7715"/>
    <w:rsid w:val="00BD0932"/>
    <w:rsid w:val="00BD45F0"/>
    <w:rsid w:val="00BD5CC6"/>
    <w:rsid w:val="00BD6EC2"/>
    <w:rsid w:val="00BE2A09"/>
    <w:rsid w:val="00BE5BAC"/>
    <w:rsid w:val="00BE5BD6"/>
    <w:rsid w:val="00BE5E2D"/>
    <w:rsid w:val="00BF2AFA"/>
    <w:rsid w:val="00BF7886"/>
    <w:rsid w:val="00C029EF"/>
    <w:rsid w:val="00C02E51"/>
    <w:rsid w:val="00C05157"/>
    <w:rsid w:val="00C1301C"/>
    <w:rsid w:val="00C15795"/>
    <w:rsid w:val="00C20C1B"/>
    <w:rsid w:val="00C22884"/>
    <w:rsid w:val="00C24068"/>
    <w:rsid w:val="00C25E86"/>
    <w:rsid w:val="00C27914"/>
    <w:rsid w:val="00C303A9"/>
    <w:rsid w:val="00C36781"/>
    <w:rsid w:val="00C41726"/>
    <w:rsid w:val="00C41D28"/>
    <w:rsid w:val="00C46274"/>
    <w:rsid w:val="00C5208C"/>
    <w:rsid w:val="00C5348E"/>
    <w:rsid w:val="00C637F1"/>
    <w:rsid w:val="00C7062A"/>
    <w:rsid w:val="00C722E3"/>
    <w:rsid w:val="00C75F88"/>
    <w:rsid w:val="00C76B2D"/>
    <w:rsid w:val="00C84FBB"/>
    <w:rsid w:val="00C91A4D"/>
    <w:rsid w:val="00C94064"/>
    <w:rsid w:val="00CA0899"/>
    <w:rsid w:val="00CA4210"/>
    <w:rsid w:val="00CA642C"/>
    <w:rsid w:val="00CA6FB6"/>
    <w:rsid w:val="00CB14C2"/>
    <w:rsid w:val="00CC1D62"/>
    <w:rsid w:val="00CC647B"/>
    <w:rsid w:val="00CD1DC8"/>
    <w:rsid w:val="00CD558C"/>
    <w:rsid w:val="00CE5103"/>
    <w:rsid w:val="00CE5CB1"/>
    <w:rsid w:val="00CE64F8"/>
    <w:rsid w:val="00CF08D2"/>
    <w:rsid w:val="00CF38F7"/>
    <w:rsid w:val="00CF7349"/>
    <w:rsid w:val="00D00CC1"/>
    <w:rsid w:val="00D024CD"/>
    <w:rsid w:val="00D03C2D"/>
    <w:rsid w:val="00D04E96"/>
    <w:rsid w:val="00D14903"/>
    <w:rsid w:val="00D174DE"/>
    <w:rsid w:val="00D24B54"/>
    <w:rsid w:val="00D264CC"/>
    <w:rsid w:val="00D26BB1"/>
    <w:rsid w:val="00D309C6"/>
    <w:rsid w:val="00D35031"/>
    <w:rsid w:val="00D35CC6"/>
    <w:rsid w:val="00D35DB9"/>
    <w:rsid w:val="00D365A6"/>
    <w:rsid w:val="00D576A7"/>
    <w:rsid w:val="00D61F52"/>
    <w:rsid w:val="00D65677"/>
    <w:rsid w:val="00D767AD"/>
    <w:rsid w:val="00D83233"/>
    <w:rsid w:val="00D90775"/>
    <w:rsid w:val="00D919CC"/>
    <w:rsid w:val="00D97A12"/>
    <w:rsid w:val="00DA5171"/>
    <w:rsid w:val="00DA62C3"/>
    <w:rsid w:val="00DB2315"/>
    <w:rsid w:val="00DC2BD3"/>
    <w:rsid w:val="00DC2CA2"/>
    <w:rsid w:val="00DC3B2F"/>
    <w:rsid w:val="00DC4CCF"/>
    <w:rsid w:val="00DD1688"/>
    <w:rsid w:val="00DD5ECE"/>
    <w:rsid w:val="00DE07EE"/>
    <w:rsid w:val="00DE53B1"/>
    <w:rsid w:val="00DE5EFF"/>
    <w:rsid w:val="00DF2FBE"/>
    <w:rsid w:val="00DF3B50"/>
    <w:rsid w:val="00DF60D9"/>
    <w:rsid w:val="00E0393C"/>
    <w:rsid w:val="00E07E1B"/>
    <w:rsid w:val="00E12F2E"/>
    <w:rsid w:val="00E1392F"/>
    <w:rsid w:val="00E15FA7"/>
    <w:rsid w:val="00E21000"/>
    <w:rsid w:val="00E23E18"/>
    <w:rsid w:val="00E2745D"/>
    <w:rsid w:val="00E30E82"/>
    <w:rsid w:val="00E371EC"/>
    <w:rsid w:val="00E42B5B"/>
    <w:rsid w:val="00E450FD"/>
    <w:rsid w:val="00E54D0F"/>
    <w:rsid w:val="00E5587A"/>
    <w:rsid w:val="00E56C02"/>
    <w:rsid w:val="00E60C6D"/>
    <w:rsid w:val="00E60CB8"/>
    <w:rsid w:val="00E62FC7"/>
    <w:rsid w:val="00E63361"/>
    <w:rsid w:val="00E6424E"/>
    <w:rsid w:val="00E6507C"/>
    <w:rsid w:val="00E6776A"/>
    <w:rsid w:val="00E72F15"/>
    <w:rsid w:val="00E73297"/>
    <w:rsid w:val="00E779C3"/>
    <w:rsid w:val="00E81B33"/>
    <w:rsid w:val="00E81E4A"/>
    <w:rsid w:val="00E84325"/>
    <w:rsid w:val="00E92004"/>
    <w:rsid w:val="00EA0E0C"/>
    <w:rsid w:val="00EA0ECB"/>
    <w:rsid w:val="00EA1342"/>
    <w:rsid w:val="00EB3489"/>
    <w:rsid w:val="00EB4040"/>
    <w:rsid w:val="00EB5A3C"/>
    <w:rsid w:val="00ED05BD"/>
    <w:rsid w:val="00ED289F"/>
    <w:rsid w:val="00ED2901"/>
    <w:rsid w:val="00ED445E"/>
    <w:rsid w:val="00ED54D3"/>
    <w:rsid w:val="00ED75E0"/>
    <w:rsid w:val="00EE0234"/>
    <w:rsid w:val="00EE2769"/>
    <w:rsid w:val="00EE2ECD"/>
    <w:rsid w:val="00EE35D2"/>
    <w:rsid w:val="00EE450C"/>
    <w:rsid w:val="00EE4765"/>
    <w:rsid w:val="00EF2619"/>
    <w:rsid w:val="00EF48CA"/>
    <w:rsid w:val="00EF4933"/>
    <w:rsid w:val="00EF5F7A"/>
    <w:rsid w:val="00EF6B80"/>
    <w:rsid w:val="00F006A5"/>
    <w:rsid w:val="00F07403"/>
    <w:rsid w:val="00F0746E"/>
    <w:rsid w:val="00F12682"/>
    <w:rsid w:val="00F12EF5"/>
    <w:rsid w:val="00F20234"/>
    <w:rsid w:val="00F20BCF"/>
    <w:rsid w:val="00F37D89"/>
    <w:rsid w:val="00F40C03"/>
    <w:rsid w:val="00F51E59"/>
    <w:rsid w:val="00F54818"/>
    <w:rsid w:val="00F578CD"/>
    <w:rsid w:val="00F61E0A"/>
    <w:rsid w:val="00F7193E"/>
    <w:rsid w:val="00F730C7"/>
    <w:rsid w:val="00F80651"/>
    <w:rsid w:val="00F814CD"/>
    <w:rsid w:val="00F8479C"/>
    <w:rsid w:val="00F908D2"/>
    <w:rsid w:val="00F91EC7"/>
    <w:rsid w:val="00F97491"/>
    <w:rsid w:val="00FA5699"/>
    <w:rsid w:val="00FB5CBD"/>
    <w:rsid w:val="00FC0546"/>
    <w:rsid w:val="00FC2517"/>
    <w:rsid w:val="00FC2891"/>
    <w:rsid w:val="00FC3720"/>
    <w:rsid w:val="00FC6A0A"/>
    <w:rsid w:val="00FE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0E3B7"/>
  <w14:defaultImageDpi w14:val="32767"/>
  <w15:chartTrackingRefBased/>
  <w15:docId w15:val="{B401D4D7-26E8-9844-842A-F6BE764B8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358F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358F1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66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2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 Ruscitti</dc:creator>
  <cp:keywords/>
  <dc:description/>
  <cp:lastModifiedBy>Francesca Lake</cp:lastModifiedBy>
  <cp:revision>2</cp:revision>
  <dcterms:created xsi:type="dcterms:W3CDTF">2022-01-07T10:57:00Z</dcterms:created>
  <dcterms:modified xsi:type="dcterms:W3CDTF">2022-01-07T10:57:00Z</dcterms:modified>
</cp:coreProperties>
</file>